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69469" w14:textId="112E520C" w:rsidR="0048670A" w:rsidRPr="00A206CA" w:rsidRDefault="0048670A" w:rsidP="00A206CA">
      <w:pPr>
        <w:pStyle w:val="af"/>
        <w:rPr>
          <w:rFonts w:eastAsia="宋体"/>
        </w:rPr>
      </w:pPr>
      <w:bookmarkStart w:id="0" w:name="_Hlk132900185"/>
      <w:r w:rsidRPr="003E3B39">
        <w:rPr>
          <w:rFonts w:eastAsia="宋体"/>
        </w:rPr>
        <w:t>Supplementary material</w:t>
      </w:r>
      <w:bookmarkEnd w:id="0"/>
    </w:p>
    <w:p w14:paraId="15F83F76" w14:textId="77777777" w:rsidR="0048670A" w:rsidRPr="0048670A" w:rsidRDefault="0048670A" w:rsidP="0048670A">
      <w:pPr>
        <w:pStyle w:val="a3"/>
      </w:pPr>
      <w:r w:rsidRPr="0048670A">
        <w:t>Supplementary Table 1. A full description of the Jaw Functional Limitation Scale items.</w:t>
      </w: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A full description of the Jaw Functional Limitation Scale items"/>
        <w:tblDescription w:val="A full description of the Jaw Functional Limitation Scale items including full and short variable names."/>
      </w:tblPr>
      <w:tblGrid>
        <w:gridCol w:w="704"/>
        <w:gridCol w:w="6810"/>
        <w:gridCol w:w="2410"/>
      </w:tblGrid>
      <w:tr w:rsidR="0048670A" w:rsidRPr="00BD301E" w14:paraId="2F6338AF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FA757FF" w14:textId="77777777" w:rsidR="0048670A" w:rsidRPr="00BD301E" w:rsidRDefault="0048670A" w:rsidP="0048670A">
            <w:pPr>
              <w:ind w:firstLineChars="0" w:firstLine="0"/>
              <w:jc w:val="left"/>
              <w:rPr>
                <w:rFonts w:eastAsiaTheme="minorEastAsia"/>
                <w:bCs/>
                <w:iCs/>
              </w:rPr>
            </w:pPr>
            <w:r w:rsidRPr="00BD301E">
              <w:rPr>
                <w:rFonts w:eastAsiaTheme="minorEastAsia"/>
                <w:bCs/>
                <w:iCs/>
              </w:rPr>
              <w:t>n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01E7D271" w14:textId="77777777" w:rsidR="0048670A" w:rsidRPr="00BD301E" w:rsidRDefault="0048670A" w:rsidP="0025592C">
            <w:pPr>
              <w:ind w:firstLineChars="0" w:firstLine="0"/>
              <w:jc w:val="center"/>
              <w:rPr>
                <w:bCs/>
                <w:iCs/>
              </w:rPr>
            </w:pPr>
            <w:r w:rsidRPr="00BD301E">
              <w:rPr>
                <w:bCs/>
                <w:iCs/>
              </w:rPr>
              <w:t>Full item tex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80F5D2" w14:textId="77777777" w:rsidR="0048670A" w:rsidRPr="00BD301E" w:rsidRDefault="0048670A" w:rsidP="0025592C">
            <w:pPr>
              <w:ind w:firstLineChars="0" w:firstLine="0"/>
              <w:jc w:val="center"/>
              <w:rPr>
                <w:bCs/>
                <w:iCs/>
              </w:rPr>
            </w:pPr>
            <w:r w:rsidRPr="00BD301E">
              <w:rPr>
                <w:bCs/>
                <w:iCs/>
              </w:rPr>
              <w:t>Short item text</w:t>
            </w:r>
          </w:p>
        </w:tc>
      </w:tr>
      <w:tr w:rsidR="0048670A" w:rsidRPr="00BD301E" w14:paraId="2438A8C9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C824F52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7E29A3AC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tough foo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79081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tough food</w:t>
            </w:r>
          </w:p>
        </w:tc>
      </w:tr>
      <w:tr w:rsidR="0048670A" w:rsidRPr="00BD301E" w14:paraId="681413AC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CAFEA9B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2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73C81000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hard brea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1ACC1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hard bread</w:t>
            </w:r>
          </w:p>
        </w:tc>
      </w:tr>
      <w:tr w:rsidR="0048670A" w:rsidRPr="00BD301E" w14:paraId="6974854A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543A9B7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3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6FD2B176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chicken (</w:t>
            </w:r>
            <w:r w:rsidRPr="00BD301E">
              <w:rPr>
                <w:i/>
              </w:rPr>
              <w:t>e.g.</w:t>
            </w:r>
            <w:r w:rsidRPr="00BD301E">
              <w:t>, prepared in oven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EEEFDC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chicken</w:t>
            </w:r>
          </w:p>
        </w:tc>
      </w:tr>
      <w:tr w:rsidR="0048670A" w:rsidRPr="00BD301E" w14:paraId="70ED3930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62A54D5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4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1105325E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cracke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6A0277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crackers</w:t>
            </w:r>
          </w:p>
        </w:tc>
      </w:tr>
      <w:tr w:rsidR="0048670A" w:rsidRPr="00BD301E" w14:paraId="157A2980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7B7DBD9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5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437A05F3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soft food (</w:t>
            </w:r>
            <w:r w:rsidRPr="00BD301E">
              <w:rPr>
                <w:i/>
              </w:rPr>
              <w:t>e.g.</w:t>
            </w:r>
            <w:r w:rsidRPr="00BD301E">
              <w:t>, macaroni, canned or soft fruits, cooked vegetables, fish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430741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soft food</w:t>
            </w:r>
          </w:p>
        </w:tc>
      </w:tr>
      <w:tr w:rsidR="0048670A" w:rsidRPr="00BD301E" w14:paraId="24763017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A96C1A9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6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54901FAC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Eat soft food requiring no chewing (</w:t>
            </w:r>
            <w:r w:rsidRPr="00BD301E">
              <w:rPr>
                <w:i/>
              </w:rPr>
              <w:t>e.g.</w:t>
            </w:r>
            <w:r w:rsidRPr="00BD301E">
              <w:t>, mashed potatoes, apple sauce, pudding, pureed food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1BFAE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Eat soft food</w:t>
            </w:r>
          </w:p>
        </w:tc>
      </w:tr>
      <w:tr w:rsidR="0048670A" w:rsidRPr="00BD301E" w14:paraId="755CB05F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51F9B99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7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08A13419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wide enough to bite from a whole appl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584BB2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eat apple</w:t>
            </w:r>
          </w:p>
        </w:tc>
      </w:tr>
      <w:tr w:rsidR="0048670A" w:rsidRPr="00BD301E" w14:paraId="7FFE15D3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FE71C00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8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602A36FE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wide enough to bite into a sandwic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8C860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eat sandwich</w:t>
            </w:r>
          </w:p>
        </w:tc>
      </w:tr>
      <w:tr w:rsidR="0048670A" w:rsidRPr="00BD301E" w14:paraId="2D385C5D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1983FB4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9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58D0C690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wide enough to tal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5E6AE9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talk</w:t>
            </w:r>
          </w:p>
        </w:tc>
      </w:tr>
      <w:tr w:rsidR="0048670A" w:rsidRPr="00BD301E" w14:paraId="6C9765AD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63C2EF4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0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2DE2384F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wide enough to drink from a cu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96F73A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Open drink from cup</w:t>
            </w:r>
          </w:p>
        </w:tc>
      </w:tr>
      <w:tr w:rsidR="0048670A" w:rsidRPr="00BD301E" w14:paraId="0586A929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724967C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1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21ADD79C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wal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3536DE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wallow</w:t>
            </w:r>
          </w:p>
        </w:tc>
      </w:tr>
      <w:tr w:rsidR="0048670A" w:rsidRPr="00BD301E" w14:paraId="31316E8D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A143A73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2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15131C3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Ya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2EBDB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Yawn</w:t>
            </w:r>
          </w:p>
        </w:tc>
      </w:tr>
      <w:tr w:rsidR="0048670A" w:rsidRPr="00BD301E" w14:paraId="33A62F33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06AD2DD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3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2D28589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Tal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DBF07F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Talk</w:t>
            </w:r>
          </w:p>
        </w:tc>
      </w:tr>
      <w:tr w:rsidR="0048670A" w:rsidRPr="00BD301E" w14:paraId="64B8FBE9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96D8322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4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494C6D6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in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0D7E75" w14:textId="77777777" w:rsidR="0048670A" w:rsidRPr="00BD301E" w:rsidRDefault="0048670A" w:rsidP="0025592C">
            <w:pPr>
              <w:tabs>
                <w:tab w:val="left" w:pos="517"/>
              </w:tabs>
              <w:ind w:firstLineChars="0" w:firstLine="0"/>
              <w:contextualSpacing/>
              <w:jc w:val="center"/>
            </w:pPr>
            <w:r w:rsidRPr="00BD301E">
              <w:t>Sing</w:t>
            </w:r>
          </w:p>
        </w:tc>
      </w:tr>
      <w:tr w:rsidR="0048670A" w:rsidRPr="00BD301E" w14:paraId="7726C4CD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7A4F655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5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7E8AE8C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utting on a happy fa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11FD14" w14:textId="75E0AA57" w:rsidR="0048670A" w:rsidRPr="00BD301E" w:rsidRDefault="004211B4" w:rsidP="0025592C">
            <w:pPr>
              <w:tabs>
                <w:tab w:val="left" w:pos="979"/>
              </w:tabs>
              <w:ind w:firstLineChars="0" w:firstLine="0"/>
              <w:contextualSpacing/>
              <w:jc w:val="center"/>
            </w:pPr>
            <w:r>
              <w:t>H</w:t>
            </w:r>
            <w:r w:rsidR="0048670A" w:rsidRPr="00BD301E">
              <w:t>appy face</w:t>
            </w:r>
          </w:p>
        </w:tc>
      </w:tr>
      <w:tr w:rsidR="0048670A" w:rsidRPr="00BD301E" w14:paraId="231CC0CF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558D2D4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6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5B9CC749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utting on an angry fa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96252C" w14:textId="6185D5B3" w:rsidR="0048670A" w:rsidRPr="00BD301E" w:rsidRDefault="004211B4" w:rsidP="0025592C">
            <w:pPr>
              <w:ind w:firstLineChars="0" w:firstLine="0"/>
              <w:contextualSpacing/>
              <w:jc w:val="center"/>
            </w:pPr>
            <w:r>
              <w:t>A</w:t>
            </w:r>
            <w:r w:rsidR="00675B8C" w:rsidRPr="00675B8C">
              <w:t>ngry</w:t>
            </w:r>
            <w:r>
              <w:t xml:space="preserve"> </w:t>
            </w:r>
            <w:r w:rsidR="0048670A" w:rsidRPr="00BD301E">
              <w:t>face</w:t>
            </w:r>
          </w:p>
        </w:tc>
      </w:tr>
      <w:tr w:rsidR="0048670A" w:rsidRPr="00BD301E" w14:paraId="34CE7070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11D850A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7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0485A12F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Fr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8545A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Frown</w:t>
            </w:r>
          </w:p>
        </w:tc>
      </w:tr>
      <w:tr w:rsidR="0048670A" w:rsidRPr="00BD301E" w14:paraId="1635CAC8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EBC3ED1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8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46C2D8BA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Kis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013AB3" w14:textId="77777777" w:rsidR="0048670A" w:rsidRPr="00BD301E" w:rsidRDefault="0048670A" w:rsidP="0025592C">
            <w:pPr>
              <w:tabs>
                <w:tab w:val="left" w:pos="1188"/>
              </w:tabs>
              <w:ind w:firstLineChars="0" w:firstLine="0"/>
              <w:contextualSpacing/>
              <w:jc w:val="center"/>
            </w:pPr>
            <w:r w:rsidRPr="00BD301E">
              <w:t>Kiss</w:t>
            </w:r>
          </w:p>
        </w:tc>
      </w:tr>
      <w:tr w:rsidR="0048670A" w:rsidRPr="00BD301E" w14:paraId="1AA6379D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8B127C2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19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2F4F13CC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mil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B7362E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mile</w:t>
            </w:r>
          </w:p>
        </w:tc>
      </w:tr>
      <w:tr w:rsidR="0048670A" w:rsidRPr="00BD301E" w14:paraId="1DC3D7E6" w14:textId="77777777" w:rsidTr="00933887">
        <w:trPr>
          <w:trHeight w:val="227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5B03EA6" w14:textId="77777777" w:rsidR="0048670A" w:rsidRPr="00BD301E" w:rsidRDefault="0048670A" w:rsidP="0048670A">
            <w:pPr>
              <w:ind w:firstLineChars="0" w:firstLine="0"/>
              <w:contextualSpacing/>
              <w:jc w:val="left"/>
            </w:pPr>
            <w:r w:rsidRPr="00BD301E">
              <w:t>20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0560647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Laug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FBBE64" w14:textId="77777777" w:rsidR="0048670A" w:rsidRPr="00BD301E" w:rsidRDefault="0048670A" w:rsidP="0025592C">
            <w:pPr>
              <w:keepNext/>
              <w:ind w:firstLineChars="0" w:firstLine="0"/>
              <w:contextualSpacing/>
              <w:jc w:val="center"/>
            </w:pPr>
            <w:r w:rsidRPr="00BD301E">
              <w:t>Laugh</w:t>
            </w:r>
          </w:p>
        </w:tc>
      </w:tr>
    </w:tbl>
    <w:p w14:paraId="7D3E56A9" w14:textId="77777777" w:rsidR="0048670A" w:rsidRPr="0048670A" w:rsidRDefault="0048670A" w:rsidP="0048670A">
      <w:pPr>
        <w:pStyle w:val="a4"/>
        <w:ind w:firstLineChars="200" w:firstLine="420"/>
      </w:pPr>
    </w:p>
    <w:p w14:paraId="5B8F95DE" w14:textId="77777777" w:rsidR="0048670A" w:rsidRPr="0048670A" w:rsidRDefault="0048670A" w:rsidP="0048670A">
      <w:pPr>
        <w:pStyle w:val="a4"/>
        <w:ind w:firstLineChars="200" w:firstLine="420"/>
      </w:pPr>
    </w:p>
    <w:p w14:paraId="2E7544E2" w14:textId="77777777" w:rsidR="0048670A" w:rsidRPr="00806444" w:rsidRDefault="0048670A" w:rsidP="0048670A">
      <w:pPr>
        <w:pStyle w:val="a3"/>
      </w:pPr>
      <w:r>
        <w:t>Supplementary Table 2</w:t>
      </w:r>
      <w:r w:rsidRPr="0070515D">
        <w:t>. A full description of the Oral Behaviors Checklist items</w:t>
      </w:r>
      <w:r>
        <w:t>.</w:t>
      </w:r>
    </w:p>
    <w:tbl>
      <w:tblPr>
        <w:tblW w:w="9553" w:type="dxa"/>
        <w:jc w:val="center"/>
        <w:tblLook w:val="04A0" w:firstRow="1" w:lastRow="0" w:firstColumn="1" w:lastColumn="0" w:noHBand="0" w:noVBand="1"/>
        <w:tblCaption w:val="A full description of the Oral Behaviors Checklist items"/>
        <w:tblDescription w:val="A full description of the Oral Behaviors Checklist items including full and short variable names."/>
      </w:tblPr>
      <w:tblGrid>
        <w:gridCol w:w="704"/>
        <w:gridCol w:w="6586"/>
        <w:gridCol w:w="2263"/>
      </w:tblGrid>
      <w:tr w:rsidR="0048670A" w:rsidRPr="00BD301E" w14:paraId="7DF50150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066C5" w14:textId="77777777" w:rsidR="0048670A" w:rsidRPr="00BD301E" w:rsidRDefault="0048670A" w:rsidP="00A30F1A">
            <w:pPr>
              <w:ind w:firstLineChars="0" w:firstLine="0"/>
              <w:rPr>
                <w:bCs/>
              </w:rPr>
            </w:pPr>
            <w:bookmarkStart w:id="1" w:name="_Ref101227883"/>
            <w:r w:rsidRPr="00BD301E">
              <w:rPr>
                <w:bCs/>
              </w:rPr>
              <w:t>n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37726" w14:textId="77777777" w:rsidR="0048670A" w:rsidRPr="00BD301E" w:rsidRDefault="0048670A" w:rsidP="0025592C">
            <w:pPr>
              <w:ind w:firstLineChars="0" w:firstLine="0"/>
              <w:jc w:val="center"/>
              <w:rPr>
                <w:bCs/>
              </w:rPr>
            </w:pPr>
            <w:r w:rsidRPr="00BD301E">
              <w:rPr>
                <w:bCs/>
              </w:rPr>
              <w:t>Full item text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AFA3" w14:textId="77777777" w:rsidR="0048670A" w:rsidRPr="00BD301E" w:rsidRDefault="0048670A" w:rsidP="0025592C">
            <w:pPr>
              <w:ind w:firstLineChars="0" w:firstLine="0"/>
              <w:jc w:val="center"/>
              <w:rPr>
                <w:bCs/>
              </w:rPr>
            </w:pPr>
            <w:r w:rsidRPr="00BD301E">
              <w:rPr>
                <w:bCs/>
              </w:rPr>
              <w:t>Short item text</w:t>
            </w:r>
          </w:p>
        </w:tc>
      </w:tr>
      <w:tr w:rsidR="0048670A" w:rsidRPr="00BD301E" w14:paraId="14818594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5911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5B68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lench or grind teeth when asleep, based on any information you may hav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7E1E3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leep bruxism</w:t>
            </w:r>
          </w:p>
        </w:tc>
      </w:tr>
      <w:tr w:rsidR="0048670A" w:rsidRPr="00BD301E" w14:paraId="622C825E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3683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2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E1ED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leep in a position that puts pressure on the jaw (for example, on stomach, on the side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5952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Bad sleep posture</w:t>
            </w:r>
          </w:p>
        </w:tc>
      </w:tr>
      <w:tr w:rsidR="0048670A" w:rsidRPr="00BD301E" w14:paraId="08C53F51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2396C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3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1C5F0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Grind teeth together during waking hours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82FF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Awake bruxism</w:t>
            </w:r>
          </w:p>
        </w:tc>
      </w:tr>
      <w:tr w:rsidR="0048670A" w:rsidRPr="00BD301E" w14:paraId="4AFFD852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AAF4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4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76F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lench teeth together during waking hours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51C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lench teeth</w:t>
            </w:r>
          </w:p>
        </w:tc>
      </w:tr>
      <w:tr w:rsidR="0048670A" w:rsidRPr="00BD301E" w14:paraId="654DCB46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A8EE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5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89726" w14:textId="65FBD43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ress, touch or hold teeth together other than while eating (that is, contact between upper and lower teeth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B49E0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Touch/hold teeth</w:t>
            </w:r>
          </w:p>
        </w:tc>
      </w:tr>
      <w:tr w:rsidR="0048670A" w:rsidRPr="00BD301E" w14:paraId="373CCBB0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1F68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6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DD6F6" w14:textId="09094063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, tighten or tense muscles without clenching or bringing teeth together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C70B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Tighten muscles</w:t>
            </w:r>
          </w:p>
        </w:tc>
      </w:tr>
      <w:tr w:rsidR="0048670A" w:rsidRPr="00BD301E" w14:paraId="2E8E552B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E333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7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E13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 or jut jaw forward or to the sid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2AB9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/jut jaw side/front</w:t>
            </w:r>
          </w:p>
        </w:tc>
      </w:tr>
      <w:tr w:rsidR="0048670A" w:rsidRPr="00BD301E" w14:paraId="254A9C73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60FD7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8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A6DF1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ress tongue forcibly against teeth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8914B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ress tongue forcibly</w:t>
            </w:r>
          </w:p>
        </w:tc>
      </w:tr>
      <w:tr w:rsidR="0048670A" w:rsidRPr="00BD301E" w14:paraId="12A63477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0B61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9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EFF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lace tongue between teeth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484C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lace tongue b/n teeth</w:t>
            </w:r>
          </w:p>
        </w:tc>
      </w:tr>
      <w:tr w:rsidR="0048670A" w:rsidRPr="00BD301E" w14:paraId="7531CB35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763DE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0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EFCB0" w14:textId="42F7D9DA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Bite, chew or play with your tongue, cheeks or lips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B8E3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Bite/play soft tissues</w:t>
            </w:r>
          </w:p>
        </w:tc>
      </w:tr>
      <w:tr w:rsidR="0048670A" w:rsidRPr="00BD301E" w14:paraId="3D2D48A0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D9C1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lastRenderedPageBreak/>
              <w:t>11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96D6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 jaw in rigid or tense position, such as to brace or protect the jaw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7D759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 jaw rigid</w:t>
            </w:r>
          </w:p>
        </w:tc>
      </w:tr>
      <w:tr w:rsidR="0048670A" w:rsidRPr="00BD301E" w14:paraId="05B0C714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ED0F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2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DFE2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 xml:space="preserve">Hold between the teeth or bite objects such as hair, pipe, pencil, pens, fingers, fingernails, </w:t>
            </w:r>
            <w:r w:rsidRPr="00BD301E">
              <w:rPr>
                <w:i/>
              </w:rPr>
              <w:t>etc.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B6C90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Hold/bite objects</w:t>
            </w:r>
          </w:p>
        </w:tc>
      </w:tr>
      <w:tr w:rsidR="0048670A" w:rsidRPr="00BD301E" w14:paraId="5C35F62C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1F9FE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3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07A2A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Use chewing gum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B5E8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gum</w:t>
            </w:r>
          </w:p>
        </w:tc>
      </w:tr>
      <w:tr w:rsidR="0048670A" w:rsidRPr="00BD301E" w14:paraId="00007A3F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1D88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4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1453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Play musical instrument that involves use of mouth or jaw (for example, woodwind, brass, string instruments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7BDC" w14:textId="77777777" w:rsidR="0048670A" w:rsidRPr="00BD301E" w:rsidRDefault="0048670A" w:rsidP="0025592C">
            <w:pPr>
              <w:tabs>
                <w:tab w:val="left" w:pos="517"/>
              </w:tabs>
              <w:ind w:firstLineChars="0" w:firstLine="0"/>
              <w:contextualSpacing/>
              <w:jc w:val="center"/>
            </w:pPr>
            <w:r w:rsidRPr="00BD301E">
              <w:t>Play music instruments</w:t>
            </w:r>
          </w:p>
        </w:tc>
      </w:tr>
      <w:tr w:rsidR="0048670A" w:rsidRPr="00BD301E" w14:paraId="57D399FF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E75C4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5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8A07F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Lean with your hand on the jaw, such as cupping or resting the chin in the hand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1E38E" w14:textId="77777777" w:rsidR="0048670A" w:rsidRPr="00BD301E" w:rsidRDefault="0048670A" w:rsidP="0025592C">
            <w:pPr>
              <w:tabs>
                <w:tab w:val="left" w:pos="979"/>
              </w:tabs>
              <w:ind w:firstLineChars="0" w:firstLine="0"/>
              <w:contextualSpacing/>
              <w:jc w:val="center"/>
            </w:pPr>
            <w:r w:rsidRPr="00BD301E">
              <w:t>Lean jaw on hand</w:t>
            </w:r>
          </w:p>
        </w:tc>
      </w:tr>
      <w:tr w:rsidR="0048670A" w:rsidRPr="00BD301E" w14:paraId="7DBF052C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7BC8D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6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96328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food on one side only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DF223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Unilateral chew</w:t>
            </w:r>
          </w:p>
        </w:tc>
      </w:tr>
      <w:tr w:rsidR="0048670A" w:rsidRPr="00BD301E" w14:paraId="6250626E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66EBC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7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DE9D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Eating between meals (that is, food that requires chewing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30F57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Chew between meals</w:t>
            </w:r>
          </w:p>
        </w:tc>
      </w:tr>
      <w:tr w:rsidR="0048670A" w:rsidRPr="00BD301E" w14:paraId="12795ACF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1065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8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AC4E2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ustained talking (for example, teaching, sales, customer service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01C45" w14:textId="77777777" w:rsidR="0048670A" w:rsidRPr="00BD301E" w:rsidRDefault="0048670A" w:rsidP="0025592C">
            <w:pPr>
              <w:tabs>
                <w:tab w:val="left" w:pos="1188"/>
              </w:tabs>
              <w:ind w:firstLineChars="0" w:firstLine="0"/>
              <w:contextualSpacing/>
              <w:jc w:val="center"/>
            </w:pPr>
            <w:r w:rsidRPr="00BD301E">
              <w:t>Sustained talking</w:t>
            </w:r>
          </w:p>
        </w:tc>
      </w:tr>
      <w:tr w:rsidR="0048670A" w:rsidRPr="00BD301E" w14:paraId="2132F1C6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8593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19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3218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inging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08675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Singing</w:t>
            </w:r>
          </w:p>
        </w:tc>
      </w:tr>
      <w:tr w:rsidR="0048670A" w:rsidRPr="00BD301E" w14:paraId="2D40CFFE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20668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20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C9694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Yawning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97A97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t>Yawning</w:t>
            </w:r>
          </w:p>
        </w:tc>
      </w:tr>
      <w:tr w:rsidR="0048670A" w:rsidRPr="00BD301E" w14:paraId="677C0E40" w14:textId="77777777" w:rsidTr="00933887">
        <w:trPr>
          <w:trHeight w:val="17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814A6" w14:textId="77777777" w:rsidR="0048670A" w:rsidRPr="00BD301E" w:rsidRDefault="0048670A" w:rsidP="00A30F1A">
            <w:pPr>
              <w:ind w:firstLineChars="0" w:firstLine="0"/>
              <w:contextualSpacing/>
            </w:pPr>
            <w:r w:rsidRPr="00BD301E">
              <w:t>21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E1D2" w14:textId="77777777" w:rsidR="0048670A" w:rsidRPr="00BD301E" w:rsidRDefault="0048670A" w:rsidP="0025592C">
            <w:pPr>
              <w:ind w:firstLineChars="0" w:firstLine="0"/>
              <w:contextualSpacing/>
              <w:jc w:val="center"/>
            </w:pPr>
            <w:r w:rsidRPr="00BD301E">
              <w:rPr>
                <w:iCs/>
              </w:rPr>
              <w:t>Hold telephone between your head and shoulders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13FF" w14:textId="77777777" w:rsidR="0048670A" w:rsidRPr="00BD301E" w:rsidRDefault="0048670A" w:rsidP="0025592C">
            <w:pPr>
              <w:keepNext/>
              <w:ind w:firstLineChars="0" w:firstLine="0"/>
              <w:contextualSpacing/>
              <w:jc w:val="center"/>
            </w:pPr>
            <w:r w:rsidRPr="00BD301E">
              <w:t>Cradle telephone</w:t>
            </w:r>
          </w:p>
        </w:tc>
      </w:tr>
      <w:bookmarkEnd w:id="1"/>
    </w:tbl>
    <w:p w14:paraId="1D3BADC1" w14:textId="77777777" w:rsidR="0048670A" w:rsidRPr="0048670A" w:rsidRDefault="0048670A" w:rsidP="00933887">
      <w:pPr>
        <w:ind w:firstLine="420"/>
      </w:pPr>
    </w:p>
    <w:p w14:paraId="15858C4C" w14:textId="77777777" w:rsidR="0048670A" w:rsidRPr="0048670A" w:rsidRDefault="0048670A" w:rsidP="00933887">
      <w:pPr>
        <w:ind w:firstLine="420"/>
      </w:pPr>
    </w:p>
    <w:p w14:paraId="3F640884" w14:textId="77777777" w:rsidR="0048670A" w:rsidRPr="0070515D" w:rsidRDefault="0048670A" w:rsidP="0048670A">
      <w:pPr>
        <w:pStyle w:val="a3"/>
      </w:pPr>
      <w:r>
        <w:t>Supplementary Table 3</w:t>
      </w:r>
      <w:r w:rsidRPr="0070515D">
        <w:t>. The association between the reported limitation from dissimilar JFLS items and the pain modified by mastication question</w:t>
      </w:r>
      <w:r>
        <w:t>.</w:t>
      </w:r>
    </w:p>
    <w:tbl>
      <w:tblPr>
        <w:tblW w:w="9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The association between the reported limitation from dissimilar JFLS items and the pain modified by mastication question"/>
        <w:tblDescription w:val="The associations between pain modified by mastication item A and JFLS mastication subscale items that are different in their core wording.   "/>
      </w:tblPr>
      <w:tblGrid>
        <w:gridCol w:w="279"/>
        <w:gridCol w:w="2410"/>
        <w:gridCol w:w="584"/>
        <w:gridCol w:w="771"/>
        <w:gridCol w:w="683"/>
        <w:gridCol w:w="581"/>
        <w:gridCol w:w="875"/>
        <w:gridCol w:w="659"/>
        <w:gridCol w:w="1026"/>
        <w:gridCol w:w="1290"/>
      </w:tblGrid>
      <w:tr w:rsidR="00D62773" w:rsidRPr="006B2024" w14:paraId="12E15182" w14:textId="77777777" w:rsidTr="00B60146">
        <w:trPr>
          <w:trHeight w:val="340"/>
          <w:jc w:val="center"/>
        </w:trPr>
        <w:tc>
          <w:tcPr>
            <w:tcW w:w="2689" w:type="dxa"/>
            <w:gridSpan w:val="2"/>
            <w:vAlign w:val="center"/>
          </w:tcPr>
          <w:p w14:paraId="7BA77FAC" w14:textId="21726658" w:rsidR="00D62773" w:rsidRPr="006B2024" w:rsidRDefault="00D62773" w:rsidP="0048670A">
            <w:pPr>
              <w:ind w:firstLineChars="0" w:firstLine="0"/>
              <w:rPr>
                <w:bCs/>
                <w:color w:val="000000"/>
              </w:rPr>
            </w:pPr>
          </w:p>
        </w:tc>
        <w:tc>
          <w:tcPr>
            <w:tcW w:w="4153" w:type="dxa"/>
            <w:gridSpan w:val="6"/>
            <w:vAlign w:val="center"/>
          </w:tcPr>
          <w:p w14:paraId="63D9F3E0" w14:textId="77777777" w:rsidR="00D62773" w:rsidRPr="006B2024" w:rsidRDefault="00D62773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“Chewing hard or tough food”</w:t>
            </w:r>
          </w:p>
        </w:tc>
        <w:tc>
          <w:tcPr>
            <w:tcW w:w="1026" w:type="dxa"/>
            <w:vMerge w:val="restart"/>
            <w:vAlign w:val="center"/>
          </w:tcPr>
          <w:p w14:paraId="3B6DC519" w14:textId="77777777" w:rsidR="00D62773" w:rsidRPr="006B2024" w:rsidRDefault="00D62773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i/>
                <w:iCs/>
                <w:color w:val="000000"/>
              </w:rPr>
              <w:t>p-</w:t>
            </w:r>
            <w:r w:rsidRPr="006B2024">
              <w:rPr>
                <w:bCs/>
                <w:color w:val="000000"/>
              </w:rPr>
              <w:t>value</w:t>
            </w:r>
          </w:p>
        </w:tc>
        <w:tc>
          <w:tcPr>
            <w:tcW w:w="1290" w:type="dxa"/>
            <w:vMerge w:val="restart"/>
            <w:vAlign w:val="center"/>
          </w:tcPr>
          <w:p w14:paraId="7D2F190F" w14:textId="77777777" w:rsidR="00D62773" w:rsidRPr="006B2024" w:rsidRDefault="00D62773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Effect size</w:t>
            </w:r>
          </w:p>
        </w:tc>
      </w:tr>
      <w:tr w:rsidR="008A46AD" w:rsidRPr="006B2024" w14:paraId="3E5DB8F9" w14:textId="77777777" w:rsidTr="00B60146">
        <w:trPr>
          <w:trHeight w:val="340"/>
          <w:jc w:val="center"/>
        </w:trPr>
        <w:tc>
          <w:tcPr>
            <w:tcW w:w="2689" w:type="dxa"/>
            <w:gridSpan w:val="2"/>
            <w:vMerge w:val="restart"/>
            <w:vAlign w:val="center"/>
          </w:tcPr>
          <w:p w14:paraId="6900A1D8" w14:textId="5354A096" w:rsidR="008A46AD" w:rsidRPr="008A46AD" w:rsidRDefault="008A46AD" w:rsidP="008A46AD">
            <w:pPr>
              <w:ind w:firstLineChars="0" w:firstLine="0"/>
              <w:rPr>
                <w:rFonts w:eastAsiaTheme="minorEastAsia"/>
              </w:rPr>
            </w:pPr>
            <w:r w:rsidRPr="00111F15">
              <w:rPr>
                <w:bCs/>
                <w:color w:val="000000"/>
              </w:rPr>
              <w:t>JFLS items</w:t>
            </w:r>
          </w:p>
        </w:tc>
        <w:tc>
          <w:tcPr>
            <w:tcW w:w="2038" w:type="dxa"/>
            <w:gridSpan w:val="3"/>
            <w:vAlign w:val="center"/>
          </w:tcPr>
          <w:p w14:paraId="584DCF75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Yes</w:t>
            </w:r>
          </w:p>
        </w:tc>
        <w:tc>
          <w:tcPr>
            <w:tcW w:w="2115" w:type="dxa"/>
            <w:gridSpan w:val="3"/>
            <w:vAlign w:val="center"/>
          </w:tcPr>
          <w:p w14:paraId="3C1C9C3D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No</w:t>
            </w:r>
          </w:p>
        </w:tc>
        <w:tc>
          <w:tcPr>
            <w:tcW w:w="1026" w:type="dxa"/>
            <w:vMerge/>
            <w:vAlign w:val="center"/>
          </w:tcPr>
          <w:p w14:paraId="30A296BE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i/>
                <w:iCs/>
                <w:color w:val="000000"/>
              </w:rPr>
            </w:pPr>
          </w:p>
        </w:tc>
        <w:tc>
          <w:tcPr>
            <w:tcW w:w="1290" w:type="dxa"/>
            <w:vMerge/>
            <w:vAlign w:val="center"/>
          </w:tcPr>
          <w:p w14:paraId="687DD4E8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</w:p>
        </w:tc>
      </w:tr>
      <w:tr w:rsidR="008A46AD" w:rsidRPr="006B2024" w14:paraId="7183416C" w14:textId="77777777" w:rsidTr="00B60146">
        <w:trPr>
          <w:trHeight w:val="340"/>
          <w:jc w:val="center"/>
        </w:trPr>
        <w:tc>
          <w:tcPr>
            <w:tcW w:w="2689" w:type="dxa"/>
            <w:gridSpan w:val="2"/>
            <w:vMerge/>
          </w:tcPr>
          <w:p w14:paraId="2C8E097E" w14:textId="10B8E1AB" w:rsidR="008A46AD" w:rsidRPr="006B2024" w:rsidRDefault="008A46AD" w:rsidP="008A46AD">
            <w:pPr>
              <w:ind w:firstLineChars="0" w:firstLine="0"/>
              <w:jc w:val="left"/>
            </w:pPr>
          </w:p>
        </w:tc>
        <w:tc>
          <w:tcPr>
            <w:tcW w:w="584" w:type="dxa"/>
            <w:vAlign w:val="center"/>
          </w:tcPr>
          <w:p w14:paraId="600EE2DD" w14:textId="60F450F6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771" w:type="dxa"/>
            <w:vAlign w:val="center"/>
          </w:tcPr>
          <w:p w14:paraId="36222C0D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Mean</w:t>
            </w:r>
          </w:p>
        </w:tc>
        <w:tc>
          <w:tcPr>
            <w:tcW w:w="683" w:type="dxa"/>
            <w:vAlign w:val="center"/>
          </w:tcPr>
          <w:p w14:paraId="5800BA8D" w14:textId="3C74ED4B" w:rsidR="008A46AD" w:rsidRPr="00BD301E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BD301E">
              <w:rPr>
                <w:bCs/>
                <w:color w:val="000000"/>
              </w:rPr>
              <w:t>SD</w:t>
            </w:r>
          </w:p>
        </w:tc>
        <w:tc>
          <w:tcPr>
            <w:tcW w:w="581" w:type="dxa"/>
            <w:vAlign w:val="center"/>
          </w:tcPr>
          <w:p w14:paraId="2F01862B" w14:textId="0F9AE69D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875" w:type="dxa"/>
            <w:vAlign w:val="center"/>
          </w:tcPr>
          <w:p w14:paraId="6884FC61" w14:textId="77777777" w:rsidR="008A46AD" w:rsidRPr="006B2024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6B2024">
              <w:rPr>
                <w:bCs/>
                <w:color w:val="000000"/>
              </w:rPr>
              <w:t>Mean</w:t>
            </w:r>
          </w:p>
        </w:tc>
        <w:tc>
          <w:tcPr>
            <w:tcW w:w="659" w:type="dxa"/>
            <w:vAlign w:val="center"/>
          </w:tcPr>
          <w:p w14:paraId="50D3107F" w14:textId="23C53062" w:rsidR="008A46AD" w:rsidRPr="00BD301E" w:rsidRDefault="008A46AD" w:rsidP="008A46AD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BD301E">
              <w:rPr>
                <w:bCs/>
                <w:color w:val="000000"/>
              </w:rPr>
              <w:t>SD</w:t>
            </w:r>
          </w:p>
        </w:tc>
        <w:tc>
          <w:tcPr>
            <w:tcW w:w="1026" w:type="dxa"/>
            <w:vMerge/>
            <w:vAlign w:val="center"/>
          </w:tcPr>
          <w:p w14:paraId="4C2CAA42" w14:textId="77777777" w:rsidR="008A46AD" w:rsidRPr="006B2024" w:rsidRDefault="008A46AD" w:rsidP="008A46AD">
            <w:pPr>
              <w:ind w:firstLineChars="0" w:firstLine="0"/>
              <w:jc w:val="center"/>
            </w:pPr>
          </w:p>
        </w:tc>
        <w:tc>
          <w:tcPr>
            <w:tcW w:w="1290" w:type="dxa"/>
            <w:vMerge/>
            <w:vAlign w:val="center"/>
          </w:tcPr>
          <w:p w14:paraId="688C82D0" w14:textId="77777777" w:rsidR="008A46AD" w:rsidRPr="006B2024" w:rsidRDefault="008A46AD" w:rsidP="008A46AD">
            <w:pPr>
              <w:ind w:firstLineChars="0" w:firstLine="0"/>
              <w:jc w:val="center"/>
            </w:pPr>
          </w:p>
        </w:tc>
      </w:tr>
      <w:tr w:rsidR="0048670A" w:rsidRPr="006B2024" w14:paraId="4DF68ADE" w14:textId="77777777" w:rsidTr="00B60146">
        <w:trPr>
          <w:trHeight w:val="340"/>
          <w:jc w:val="center"/>
        </w:trPr>
        <w:tc>
          <w:tcPr>
            <w:tcW w:w="9158" w:type="dxa"/>
            <w:gridSpan w:val="10"/>
            <w:vAlign w:val="center"/>
          </w:tcPr>
          <w:p w14:paraId="5371C099" w14:textId="77777777" w:rsidR="0048670A" w:rsidRPr="006B2024" w:rsidRDefault="0048670A" w:rsidP="0048670A">
            <w:pPr>
              <w:ind w:firstLineChars="0" w:firstLine="0"/>
              <w:contextualSpacing/>
              <w:jc w:val="left"/>
            </w:pPr>
            <w:r w:rsidRPr="006B2024">
              <w:rPr>
                <w:bCs/>
                <w:color w:val="000000"/>
              </w:rPr>
              <w:t>Mobility subscale</w:t>
            </w:r>
          </w:p>
        </w:tc>
      </w:tr>
      <w:tr w:rsidR="0048670A" w:rsidRPr="006B2024" w14:paraId="089AD20F" w14:textId="77777777" w:rsidTr="00B60146">
        <w:trPr>
          <w:trHeight w:val="340"/>
          <w:jc w:val="center"/>
        </w:trPr>
        <w:tc>
          <w:tcPr>
            <w:tcW w:w="279" w:type="dxa"/>
            <w:vMerge w:val="restart"/>
            <w:vAlign w:val="center"/>
          </w:tcPr>
          <w:p w14:paraId="063A45F6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049AA3A5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Open to bite apple</w:t>
            </w:r>
          </w:p>
        </w:tc>
        <w:tc>
          <w:tcPr>
            <w:tcW w:w="584" w:type="dxa"/>
            <w:vAlign w:val="center"/>
          </w:tcPr>
          <w:p w14:paraId="3B84AA0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0</w:t>
            </w:r>
          </w:p>
        </w:tc>
        <w:tc>
          <w:tcPr>
            <w:tcW w:w="771" w:type="dxa"/>
            <w:vAlign w:val="center"/>
          </w:tcPr>
          <w:p w14:paraId="6B7C04D7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3.95</w:t>
            </w:r>
          </w:p>
        </w:tc>
        <w:tc>
          <w:tcPr>
            <w:tcW w:w="683" w:type="dxa"/>
            <w:vAlign w:val="center"/>
          </w:tcPr>
          <w:p w14:paraId="0FD2A9B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3.3</w:t>
            </w:r>
          </w:p>
        </w:tc>
        <w:tc>
          <w:tcPr>
            <w:tcW w:w="581" w:type="dxa"/>
            <w:vAlign w:val="center"/>
          </w:tcPr>
          <w:p w14:paraId="1FC488E6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6</w:t>
            </w:r>
          </w:p>
        </w:tc>
        <w:tc>
          <w:tcPr>
            <w:tcW w:w="875" w:type="dxa"/>
            <w:vAlign w:val="center"/>
          </w:tcPr>
          <w:p w14:paraId="51C4AFB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86</w:t>
            </w:r>
          </w:p>
        </w:tc>
        <w:tc>
          <w:tcPr>
            <w:tcW w:w="659" w:type="dxa"/>
            <w:vAlign w:val="center"/>
          </w:tcPr>
          <w:p w14:paraId="01965A0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8</w:t>
            </w:r>
          </w:p>
        </w:tc>
        <w:tc>
          <w:tcPr>
            <w:tcW w:w="1026" w:type="dxa"/>
            <w:vAlign w:val="center"/>
          </w:tcPr>
          <w:p w14:paraId="00095249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BD301E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00A6586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6</w:t>
            </w:r>
          </w:p>
        </w:tc>
      </w:tr>
      <w:tr w:rsidR="0048670A" w:rsidRPr="006B2024" w14:paraId="12B40E2F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367933E3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62C86B1E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Open to bite sandwich</w:t>
            </w:r>
          </w:p>
        </w:tc>
        <w:tc>
          <w:tcPr>
            <w:tcW w:w="584" w:type="dxa"/>
            <w:vAlign w:val="center"/>
          </w:tcPr>
          <w:p w14:paraId="3DC254F6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63422CE5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69</w:t>
            </w:r>
          </w:p>
        </w:tc>
        <w:tc>
          <w:tcPr>
            <w:tcW w:w="683" w:type="dxa"/>
            <w:vAlign w:val="center"/>
          </w:tcPr>
          <w:p w14:paraId="7CC12AA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9</w:t>
            </w:r>
          </w:p>
        </w:tc>
        <w:tc>
          <w:tcPr>
            <w:tcW w:w="581" w:type="dxa"/>
            <w:vAlign w:val="center"/>
          </w:tcPr>
          <w:p w14:paraId="198D296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5778F50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97</w:t>
            </w:r>
          </w:p>
        </w:tc>
        <w:tc>
          <w:tcPr>
            <w:tcW w:w="659" w:type="dxa"/>
            <w:vAlign w:val="center"/>
          </w:tcPr>
          <w:p w14:paraId="565E083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8</w:t>
            </w:r>
          </w:p>
        </w:tc>
        <w:tc>
          <w:tcPr>
            <w:tcW w:w="1026" w:type="dxa"/>
            <w:vAlign w:val="center"/>
          </w:tcPr>
          <w:p w14:paraId="706E99B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5E0C2353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6</w:t>
            </w:r>
          </w:p>
        </w:tc>
      </w:tr>
      <w:tr w:rsidR="0048670A" w:rsidRPr="006B2024" w14:paraId="0C7799A5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2090CB30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6DCFA70F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Open to talk</w:t>
            </w:r>
          </w:p>
        </w:tc>
        <w:tc>
          <w:tcPr>
            <w:tcW w:w="584" w:type="dxa"/>
            <w:vAlign w:val="center"/>
          </w:tcPr>
          <w:p w14:paraId="5248D43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4F03610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50</w:t>
            </w:r>
          </w:p>
        </w:tc>
        <w:tc>
          <w:tcPr>
            <w:tcW w:w="683" w:type="dxa"/>
            <w:vAlign w:val="center"/>
          </w:tcPr>
          <w:p w14:paraId="4FAD67B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2</w:t>
            </w:r>
          </w:p>
        </w:tc>
        <w:tc>
          <w:tcPr>
            <w:tcW w:w="581" w:type="dxa"/>
            <w:vAlign w:val="center"/>
          </w:tcPr>
          <w:p w14:paraId="4A6F9C3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36C986B5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9</w:t>
            </w:r>
          </w:p>
        </w:tc>
        <w:tc>
          <w:tcPr>
            <w:tcW w:w="659" w:type="dxa"/>
            <w:vAlign w:val="center"/>
          </w:tcPr>
          <w:p w14:paraId="6C41B095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5</w:t>
            </w:r>
          </w:p>
        </w:tc>
        <w:tc>
          <w:tcPr>
            <w:tcW w:w="1026" w:type="dxa"/>
            <w:vAlign w:val="center"/>
          </w:tcPr>
          <w:p w14:paraId="2F20345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0185FE4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  <w:tr w:rsidR="0048670A" w:rsidRPr="006B2024" w14:paraId="53496721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634E11DA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450FC567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Open to drink from a cup</w:t>
            </w:r>
          </w:p>
        </w:tc>
        <w:tc>
          <w:tcPr>
            <w:tcW w:w="584" w:type="dxa"/>
            <w:vAlign w:val="center"/>
          </w:tcPr>
          <w:p w14:paraId="0914E37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016777B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9</w:t>
            </w:r>
          </w:p>
        </w:tc>
        <w:tc>
          <w:tcPr>
            <w:tcW w:w="683" w:type="dxa"/>
            <w:vAlign w:val="center"/>
          </w:tcPr>
          <w:p w14:paraId="7969853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6</w:t>
            </w:r>
          </w:p>
        </w:tc>
        <w:tc>
          <w:tcPr>
            <w:tcW w:w="581" w:type="dxa"/>
            <w:vAlign w:val="center"/>
          </w:tcPr>
          <w:p w14:paraId="602997D4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36B29295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4</w:t>
            </w:r>
          </w:p>
        </w:tc>
        <w:tc>
          <w:tcPr>
            <w:tcW w:w="659" w:type="dxa"/>
            <w:vAlign w:val="center"/>
          </w:tcPr>
          <w:p w14:paraId="7BAE2D8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  <w:tc>
          <w:tcPr>
            <w:tcW w:w="1026" w:type="dxa"/>
            <w:vAlign w:val="center"/>
          </w:tcPr>
          <w:p w14:paraId="641668B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06</w:t>
            </w:r>
          </w:p>
        </w:tc>
        <w:tc>
          <w:tcPr>
            <w:tcW w:w="1290" w:type="dxa"/>
            <w:vAlign w:val="center"/>
          </w:tcPr>
          <w:p w14:paraId="4ABD17D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</w:t>
            </w:r>
          </w:p>
        </w:tc>
      </w:tr>
      <w:tr w:rsidR="0048670A" w:rsidRPr="006B2024" w14:paraId="0515E1CF" w14:textId="77777777" w:rsidTr="00B60146">
        <w:trPr>
          <w:trHeight w:val="340"/>
          <w:jc w:val="center"/>
        </w:trPr>
        <w:tc>
          <w:tcPr>
            <w:tcW w:w="9158" w:type="dxa"/>
            <w:gridSpan w:val="10"/>
            <w:vAlign w:val="center"/>
          </w:tcPr>
          <w:p w14:paraId="420641C4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rFonts w:eastAsiaTheme="minorEastAsia"/>
              </w:rPr>
            </w:pPr>
            <w:r w:rsidRPr="006B2024">
              <w:rPr>
                <w:bCs/>
                <w:color w:val="000000"/>
              </w:rPr>
              <w:t>Communication subscale</w:t>
            </w:r>
          </w:p>
        </w:tc>
      </w:tr>
      <w:tr w:rsidR="0048670A" w:rsidRPr="006B2024" w14:paraId="3537B2BD" w14:textId="77777777" w:rsidTr="00B60146">
        <w:trPr>
          <w:trHeight w:val="340"/>
          <w:jc w:val="center"/>
        </w:trPr>
        <w:tc>
          <w:tcPr>
            <w:tcW w:w="279" w:type="dxa"/>
            <w:vMerge w:val="restart"/>
            <w:vAlign w:val="center"/>
          </w:tcPr>
          <w:p w14:paraId="3384815D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7D63AB57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Swallow</w:t>
            </w:r>
          </w:p>
        </w:tc>
        <w:tc>
          <w:tcPr>
            <w:tcW w:w="584" w:type="dxa"/>
            <w:vAlign w:val="center"/>
          </w:tcPr>
          <w:p w14:paraId="73B131A6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6FCA8FA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3</w:t>
            </w:r>
          </w:p>
        </w:tc>
        <w:tc>
          <w:tcPr>
            <w:tcW w:w="683" w:type="dxa"/>
            <w:vAlign w:val="center"/>
          </w:tcPr>
          <w:p w14:paraId="48F7197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8</w:t>
            </w:r>
          </w:p>
        </w:tc>
        <w:tc>
          <w:tcPr>
            <w:tcW w:w="581" w:type="dxa"/>
            <w:vAlign w:val="center"/>
          </w:tcPr>
          <w:p w14:paraId="4A98016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447AC833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9</w:t>
            </w:r>
          </w:p>
        </w:tc>
        <w:tc>
          <w:tcPr>
            <w:tcW w:w="659" w:type="dxa"/>
            <w:vAlign w:val="center"/>
          </w:tcPr>
          <w:p w14:paraId="355F291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6</w:t>
            </w:r>
          </w:p>
        </w:tc>
        <w:tc>
          <w:tcPr>
            <w:tcW w:w="1026" w:type="dxa"/>
            <w:vAlign w:val="center"/>
          </w:tcPr>
          <w:p w14:paraId="1EB7312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51</w:t>
            </w:r>
          </w:p>
        </w:tc>
        <w:tc>
          <w:tcPr>
            <w:tcW w:w="1290" w:type="dxa"/>
            <w:vAlign w:val="center"/>
          </w:tcPr>
          <w:p w14:paraId="74E5F6B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</w:t>
            </w:r>
          </w:p>
        </w:tc>
      </w:tr>
      <w:tr w:rsidR="0048670A" w:rsidRPr="006B2024" w14:paraId="7E28D9F5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34D0BCBA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46E4EAA9" w14:textId="450EC973" w:rsidR="0048670A" w:rsidRPr="006B2024" w:rsidRDefault="00FC0A4B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Yawn</w:t>
            </w:r>
          </w:p>
        </w:tc>
        <w:tc>
          <w:tcPr>
            <w:tcW w:w="584" w:type="dxa"/>
            <w:vAlign w:val="center"/>
          </w:tcPr>
          <w:p w14:paraId="570B2CF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62C9A659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28</w:t>
            </w:r>
          </w:p>
        </w:tc>
        <w:tc>
          <w:tcPr>
            <w:tcW w:w="683" w:type="dxa"/>
            <w:vAlign w:val="center"/>
          </w:tcPr>
          <w:p w14:paraId="6CFF8643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8</w:t>
            </w:r>
          </w:p>
        </w:tc>
        <w:tc>
          <w:tcPr>
            <w:tcW w:w="581" w:type="dxa"/>
            <w:vAlign w:val="center"/>
          </w:tcPr>
          <w:p w14:paraId="21CEA1B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0F1DC5C4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07</w:t>
            </w:r>
          </w:p>
        </w:tc>
        <w:tc>
          <w:tcPr>
            <w:tcW w:w="659" w:type="dxa"/>
            <w:vAlign w:val="center"/>
          </w:tcPr>
          <w:p w14:paraId="0438A81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2.1</w:t>
            </w:r>
          </w:p>
        </w:tc>
        <w:tc>
          <w:tcPr>
            <w:tcW w:w="1026" w:type="dxa"/>
            <w:vAlign w:val="center"/>
          </w:tcPr>
          <w:p w14:paraId="0C95B44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6630EE0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4</w:t>
            </w:r>
          </w:p>
        </w:tc>
      </w:tr>
      <w:tr w:rsidR="0048670A" w:rsidRPr="006B2024" w14:paraId="02C98EE9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003E9487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7BD4B0B8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Talk</w:t>
            </w:r>
          </w:p>
        </w:tc>
        <w:tc>
          <w:tcPr>
            <w:tcW w:w="584" w:type="dxa"/>
            <w:vAlign w:val="center"/>
          </w:tcPr>
          <w:p w14:paraId="298C6D1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0B420950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54</w:t>
            </w:r>
          </w:p>
        </w:tc>
        <w:tc>
          <w:tcPr>
            <w:tcW w:w="683" w:type="dxa"/>
            <w:vAlign w:val="center"/>
          </w:tcPr>
          <w:p w14:paraId="7F6C027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2</w:t>
            </w:r>
          </w:p>
        </w:tc>
        <w:tc>
          <w:tcPr>
            <w:tcW w:w="581" w:type="dxa"/>
            <w:vAlign w:val="center"/>
          </w:tcPr>
          <w:p w14:paraId="6DA8CA6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7F6AC76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3</w:t>
            </w:r>
          </w:p>
        </w:tc>
        <w:tc>
          <w:tcPr>
            <w:tcW w:w="659" w:type="dxa"/>
            <w:vAlign w:val="center"/>
          </w:tcPr>
          <w:p w14:paraId="3E6FEA5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</w:t>
            </w:r>
          </w:p>
        </w:tc>
        <w:tc>
          <w:tcPr>
            <w:tcW w:w="1026" w:type="dxa"/>
            <w:vAlign w:val="center"/>
          </w:tcPr>
          <w:p w14:paraId="667D1F0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691C6E8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3</w:t>
            </w:r>
          </w:p>
        </w:tc>
      </w:tr>
      <w:tr w:rsidR="0048670A" w:rsidRPr="006B2024" w14:paraId="7F160053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097C2DE8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7BF9C5AB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Sing</w:t>
            </w:r>
          </w:p>
        </w:tc>
        <w:tc>
          <w:tcPr>
            <w:tcW w:w="584" w:type="dxa"/>
            <w:vAlign w:val="center"/>
          </w:tcPr>
          <w:p w14:paraId="38211E4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79</w:t>
            </w:r>
          </w:p>
        </w:tc>
        <w:tc>
          <w:tcPr>
            <w:tcW w:w="771" w:type="dxa"/>
            <w:vAlign w:val="center"/>
          </w:tcPr>
          <w:p w14:paraId="699393B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84</w:t>
            </w:r>
          </w:p>
        </w:tc>
        <w:tc>
          <w:tcPr>
            <w:tcW w:w="683" w:type="dxa"/>
            <w:vAlign w:val="center"/>
          </w:tcPr>
          <w:p w14:paraId="5D977C7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9</w:t>
            </w:r>
          </w:p>
        </w:tc>
        <w:tc>
          <w:tcPr>
            <w:tcW w:w="581" w:type="dxa"/>
            <w:vAlign w:val="center"/>
          </w:tcPr>
          <w:p w14:paraId="178FEEE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07CBDFF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</w:t>
            </w: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659" w:type="dxa"/>
            <w:vAlign w:val="center"/>
          </w:tcPr>
          <w:p w14:paraId="335AEED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7</w:t>
            </w:r>
          </w:p>
        </w:tc>
        <w:tc>
          <w:tcPr>
            <w:tcW w:w="1026" w:type="dxa"/>
            <w:vAlign w:val="center"/>
          </w:tcPr>
          <w:p w14:paraId="4289F3E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415F463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3</w:t>
            </w:r>
          </w:p>
        </w:tc>
      </w:tr>
      <w:tr w:rsidR="0048670A" w:rsidRPr="006B2024" w14:paraId="4702F869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0A176784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3EEAF411" w14:textId="60795720" w:rsidR="0048670A" w:rsidRPr="006B2024" w:rsidRDefault="004211B4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H</w:t>
            </w:r>
            <w:r w:rsidR="0048670A" w:rsidRPr="006B2024">
              <w:rPr>
                <w:rFonts w:eastAsia="等线"/>
                <w:color w:val="000000"/>
              </w:rPr>
              <w:t>appy face</w:t>
            </w:r>
          </w:p>
        </w:tc>
        <w:tc>
          <w:tcPr>
            <w:tcW w:w="584" w:type="dxa"/>
            <w:vAlign w:val="center"/>
          </w:tcPr>
          <w:p w14:paraId="56A2041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2083F75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57</w:t>
            </w:r>
          </w:p>
        </w:tc>
        <w:tc>
          <w:tcPr>
            <w:tcW w:w="683" w:type="dxa"/>
            <w:vAlign w:val="center"/>
          </w:tcPr>
          <w:p w14:paraId="01B4B0A8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4</w:t>
            </w:r>
          </w:p>
        </w:tc>
        <w:tc>
          <w:tcPr>
            <w:tcW w:w="581" w:type="dxa"/>
            <w:vAlign w:val="center"/>
          </w:tcPr>
          <w:p w14:paraId="0BE9CDA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2383A1D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7</w:t>
            </w:r>
          </w:p>
        </w:tc>
        <w:tc>
          <w:tcPr>
            <w:tcW w:w="659" w:type="dxa"/>
            <w:vAlign w:val="center"/>
          </w:tcPr>
          <w:p w14:paraId="0BE39C19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4</w:t>
            </w:r>
          </w:p>
        </w:tc>
        <w:tc>
          <w:tcPr>
            <w:tcW w:w="1026" w:type="dxa"/>
            <w:vAlign w:val="center"/>
          </w:tcPr>
          <w:p w14:paraId="35E812C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232469F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  <w:tr w:rsidR="0048670A" w:rsidRPr="006B2024" w14:paraId="72045A68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5800A464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2BAF7EC6" w14:textId="4DCBCE9B" w:rsidR="0048670A" w:rsidRPr="006B2024" w:rsidRDefault="004211B4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A</w:t>
            </w:r>
            <w:r w:rsidR="0048670A" w:rsidRPr="006B2024">
              <w:rPr>
                <w:rFonts w:eastAsia="等线"/>
                <w:color w:val="000000"/>
              </w:rPr>
              <w:t>ngry face</w:t>
            </w:r>
          </w:p>
        </w:tc>
        <w:tc>
          <w:tcPr>
            <w:tcW w:w="584" w:type="dxa"/>
            <w:vAlign w:val="center"/>
          </w:tcPr>
          <w:p w14:paraId="069F41B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26A9679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31</w:t>
            </w:r>
          </w:p>
        </w:tc>
        <w:tc>
          <w:tcPr>
            <w:tcW w:w="683" w:type="dxa"/>
            <w:vAlign w:val="center"/>
          </w:tcPr>
          <w:p w14:paraId="4BF70E33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8</w:t>
            </w:r>
          </w:p>
        </w:tc>
        <w:tc>
          <w:tcPr>
            <w:tcW w:w="581" w:type="dxa"/>
            <w:vAlign w:val="center"/>
          </w:tcPr>
          <w:p w14:paraId="5FE8A347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7ACCB215" w14:textId="02AE67D6" w:rsidR="0048670A" w:rsidRPr="006B2024" w:rsidRDefault="00BD301E" w:rsidP="0048670A">
            <w:pPr>
              <w:ind w:firstLineChars="0" w:firstLine="0"/>
              <w:contextualSpacing/>
              <w:jc w:val="center"/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659" w:type="dxa"/>
            <w:vAlign w:val="center"/>
          </w:tcPr>
          <w:p w14:paraId="19D8C0EC" w14:textId="57BB6D0F" w:rsidR="0048670A" w:rsidRPr="006B2024" w:rsidRDefault="0048670A" w:rsidP="00BD301E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</w:t>
            </w:r>
          </w:p>
        </w:tc>
        <w:tc>
          <w:tcPr>
            <w:tcW w:w="1026" w:type="dxa"/>
            <w:vAlign w:val="center"/>
          </w:tcPr>
          <w:p w14:paraId="2B6DE9CA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32AEABD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  <w:tr w:rsidR="0048670A" w:rsidRPr="006B2024" w14:paraId="0A1893A6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2C0D442A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13FCC6D1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Frown</w:t>
            </w:r>
          </w:p>
        </w:tc>
        <w:tc>
          <w:tcPr>
            <w:tcW w:w="584" w:type="dxa"/>
            <w:vAlign w:val="center"/>
          </w:tcPr>
          <w:p w14:paraId="6364054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0F2C892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5</w:t>
            </w:r>
          </w:p>
        </w:tc>
        <w:tc>
          <w:tcPr>
            <w:tcW w:w="683" w:type="dxa"/>
            <w:vAlign w:val="center"/>
          </w:tcPr>
          <w:p w14:paraId="3A978F9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7</w:t>
            </w:r>
          </w:p>
        </w:tc>
        <w:tc>
          <w:tcPr>
            <w:tcW w:w="581" w:type="dxa"/>
            <w:vAlign w:val="center"/>
          </w:tcPr>
          <w:p w14:paraId="636D551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746587FA" w14:textId="254E060B" w:rsidR="0048670A" w:rsidRPr="006B2024" w:rsidRDefault="0048670A" w:rsidP="00BD301E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</w:t>
            </w:r>
          </w:p>
        </w:tc>
        <w:tc>
          <w:tcPr>
            <w:tcW w:w="659" w:type="dxa"/>
            <w:vAlign w:val="center"/>
          </w:tcPr>
          <w:p w14:paraId="761E65FF" w14:textId="4C53ACBE" w:rsidR="0048670A" w:rsidRPr="006B2024" w:rsidRDefault="0048670A" w:rsidP="00BD301E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</w:t>
            </w:r>
          </w:p>
        </w:tc>
        <w:tc>
          <w:tcPr>
            <w:tcW w:w="1026" w:type="dxa"/>
            <w:vAlign w:val="center"/>
          </w:tcPr>
          <w:p w14:paraId="073BE24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1F653E6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1</w:t>
            </w:r>
          </w:p>
        </w:tc>
      </w:tr>
      <w:tr w:rsidR="0048670A" w:rsidRPr="006B2024" w14:paraId="20BC7640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6BE4F5AF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49B2251F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Kiss</w:t>
            </w:r>
          </w:p>
        </w:tc>
        <w:tc>
          <w:tcPr>
            <w:tcW w:w="584" w:type="dxa"/>
            <w:vAlign w:val="center"/>
          </w:tcPr>
          <w:p w14:paraId="5246FB7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79</w:t>
            </w:r>
          </w:p>
        </w:tc>
        <w:tc>
          <w:tcPr>
            <w:tcW w:w="771" w:type="dxa"/>
            <w:vAlign w:val="center"/>
          </w:tcPr>
          <w:p w14:paraId="082AD377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66</w:t>
            </w:r>
          </w:p>
        </w:tc>
        <w:tc>
          <w:tcPr>
            <w:tcW w:w="683" w:type="dxa"/>
            <w:vAlign w:val="center"/>
          </w:tcPr>
          <w:p w14:paraId="6DFF22A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6</w:t>
            </w:r>
          </w:p>
        </w:tc>
        <w:tc>
          <w:tcPr>
            <w:tcW w:w="581" w:type="dxa"/>
            <w:vAlign w:val="center"/>
          </w:tcPr>
          <w:p w14:paraId="6FE1DAE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4698AA03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BD301E">
              <w:rPr>
                <w:rFonts w:eastAsia="等线"/>
                <w:color w:val="000000"/>
              </w:rPr>
              <w:t>0.12</w:t>
            </w:r>
          </w:p>
        </w:tc>
        <w:tc>
          <w:tcPr>
            <w:tcW w:w="659" w:type="dxa"/>
            <w:vAlign w:val="center"/>
          </w:tcPr>
          <w:p w14:paraId="69BF0EED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7</w:t>
            </w:r>
          </w:p>
        </w:tc>
        <w:tc>
          <w:tcPr>
            <w:tcW w:w="1026" w:type="dxa"/>
            <w:vAlign w:val="center"/>
          </w:tcPr>
          <w:p w14:paraId="61AC922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346EFBB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  <w:tr w:rsidR="0048670A" w:rsidRPr="006B2024" w14:paraId="35002CF6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79114100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25F78F58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Smile</w:t>
            </w:r>
          </w:p>
        </w:tc>
        <w:tc>
          <w:tcPr>
            <w:tcW w:w="584" w:type="dxa"/>
            <w:vAlign w:val="center"/>
          </w:tcPr>
          <w:p w14:paraId="2542DDA4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113D98A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43</w:t>
            </w:r>
          </w:p>
        </w:tc>
        <w:tc>
          <w:tcPr>
            <w:tcW w:w="683" w:type="dxa"/>
            <w:vAlign w:val="center"/>
          </w:tcPr>
          <w:p w14:paraId="0316CBE4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2</w:t>
            </w:r>
          </w:p>
        </w:tc>
        <w:tc>
          <w:tcPr>
            <w:tcW w:w="581" w:type="dxa"/>
            <w:vAlign w:val="center"/>
          </w:tcPr>
          <w:p w14:paraId="1C988F4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23BE033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4</w:t>
            </w:r>
          </w:p>
        </w:tc>
        <w:tc>
          <w:tcPr>
            <w:tcW w:w="659" w:type="dxa"/>
            <w:vAlign w:val="center"/>
          </w:tcPr>
          <w:p w14:paraId="4B8D629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  <w:tc>
          <w:tcPr>
            <w:tcW w:w="1026" w:type="dxa"/>
            <w:vAlign w:val="center"/>
          </w:tcPr>
          <w:p w14:paraId="0A0B208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67EAC7CF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  <w:tr w:rsidR="0048670A" w:rsidRPr="006B2024" w14:paraId="50C994E8" w14:textId="77777777" w:rsidTr="00B60146">
        <w:trPr>
          <w:trHeight w:val="340"/>
          <w:jc w:val="center"/>
        </w:trPr>
        <w:tc>
          <w:tcPr>
            <w:tcW w:w="279" w:type="dxa"/>
            <w:vMerge/>
            <w:vAlign w:val="center"/>
          </w:tcPr>
          <w:p w14:paraId="62C9AE42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6E2F1275" w14:textId="77777777" w:rsidR="0048670A" w:rsidRPr="006B2024" w:rsidRDefault="0048670A" w:rsidP="0048670A">
            <w:pPr>
              <w:ind w:firstLineChars="0" w:firstLine="0"/>
              <w:contextualSpacing/>
              <w:jc w:val="left"/>
              <w:rPr>
                <w:bCs/>
                <w:color w:val="000000"/>
              </w:rPr>
            </w:pPr>
            <w:r w:rsidRPr="006B2024">
              <w:rPr>
                <w:rFonts w:eastAsia="等线"/>
                <w:color w:val="000000"/>
              </w:rPr>
              <w:t>Laugh</w:t>
            </w:r>
          </w:p>
        </w:tc>
        <w:tc>
          <w:tcPr>
            <w:tcW w:w="584" w:type="dxa"/>
            <w:vAlign w:val="center"/>
          </w:tcPr>
          <w:p w14:paraId="1EE415B5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81</w:t>
            </w:r>
          </w:p>
        </w:tc>
        <w:tc>
          <w:tcPr>
            <w:tcW w:w="771" w:type="dxa"/>
            <w:vAlign w:val="center"/>
          </w:tcPr>
          <w:p w14:paraId="2F217654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54</w:t>
            </w:r>
          </w:p>
        </w:tc>
        <w:tc>
          <w:tcPr>
            <w:tcW w:w="683" w:type="dxa"/>
            <w:vAlign w:val="center"/>
          </w:tcPr>
          <w:p w14:paraId="31C5497C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1.4</w:t>
            </w:r>
          </w:p>
        </w:tc>
        <w:tc>
          <w:tcPr>
            <w:tcW w:w="581" w:type="dxa"/>
            <w:vAlign w:val="center"/>
          </w:tcPr>
          <w:p w14:paraId="78A0F32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67</w:t>
            </w:r>
          </w:p>
        </w:tc>
        <w:tc>
          <w:tcPr>
            <w:tcW w:w="875" w:type="dxa"/>
            <w:vAlign w:val="center"/>
          </w:tcPr>
          <w:p w14:paraId="519C5E6E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06</w:t>
            </w:r>
          </w:p>
        </w:tc>
        <w:tc>
          <w:tcPr>
            <w:tcW w:w="659" w:type="dxa"/>
            <w:vAlign w:val="center"/>
          </w:tcPr>
          <w:p w14:paraId="76DF7E32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3</w:t>
            </w:r>
          </w:p>
        </w:tc>
        <w:tc>
          <w:tcPr>
            <w:tcW w:w="1026" w:type="dxa"/>
            <w:vAlign w:val="center"/>
          </w:tcPr>
          <w:p w14:paraId="76F93501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90" w:type="dxa"/>
            <w:vAlign w:val="center"/>
          </w:tcPr>
          <w:p w14:paraId="5173567B" w14:textId="77777777" w:rsidR="0048670A" w:rsidRPr="006B2024" w:rsidRDefault="0048670A" w:rsidP="0048670A">
            <w:pPr>
              <w:ind w:firstLineChars="0" w:firstLine="0"/>
              <w:contextualSpacing/>
              <w:jc w:val="center"/>
            </w:pPr>
            <w:r w:rsidRPr="006B2024">
              <w:rPr>
                <w:rFonts w:eastAsia="等线"/>
                <w:color w:val="000000"/>
              </w:rPr>
              <w:t>0.2</w:t>
            </w:r>
          </w:p>
        </w:tc>
      </w:tr>
    </w:tbl>
    <w:p w14:paraId="60627B85" w14:textId="0061A7A6" w:rsidR="0048670A" w:rsidRPr="0048670A" w:rsidRDefault="0048670A" w:rsidP="0048670A">
      <w:pPr>
        <w:pStyle w:val="a4"/>
      </w:pPr>
      <w:r w:rsidRPr="0048670A">
        <w:rPr>
          <w:i/>
        </w:rPr>
        <w:t>p</w:t>
      </w:r>
      <w:r w:rsidRPr="0048670A">
        <w:t xml:space="preserve">-value from independent sample </w:t>
      </w:r>
      <w:r w:rsidRPr="0048670A">
        <w:rPr>
          <w:i/>
        </w:rPr>
        <w:t>t</w:t>
      </w:r>
      <w:r w:rsidRPr="0048670A">
        <w:t>-test</w:t>
      </w:r>
      <w:r w:rsidRPr="0048670A">
        <w:rPr>
          <w:rFonts w:hint="eastAsia"/>
        </w:rPr>
        <w:t>.</w:t>
      </w:r>
      <w:r w:rsidRPr="0048670A">
        <w:t xml:space="preserve"> JFLS: Jaw Functional Limitation Scale; </w:t>
      </w:r>
      <w:r w:rsidR="00AC7CE0" w:rsidRPr="00C87A13">
        <w:t>SD</w:t>
      </w:r>
      <w:r w:rsidRPr="0048670A">
        <w:t>: Standard Deviation.</w:t>
      </w:r>
    </w:p>
    <w:p w14:paraId="3D298518" w14:textId="77777777" w:rsidR="0048670A" w:rsidRPr="0048670A" w:rsidRDefault="0048670A" w:rsidP="00933887">
      <w:pPr>
        <w:ind w:firstLine="420"/>
      </w:pPr>
    </w:p>
    <w:p w14:paraId="7CE3B325" w14:textId="77777777" w:rsidR="0048670A" w:rsidRPr="0048670A" w:rsidRDefault="0048670A" w:rsidP="00933887">
      <w:pPr>
        <w:ind w:firstLine="420"/>
      </w:pPr>
    </w:p>
    <w:p w14:paraId="465C92F2" w14:textId="77777777" w:rsidR="0048670A" w:rsidRPr="001C6396" w:rsidRDefault="0048670A" w:rsidP="0048670A">
      <w:pPr>
        <w:pStyle w:val="a3"/>
      </w:pPr>
      <w:r>
        <w:lastRenderedPageBreak/>
        <w:t>Supplementary Table 4</w:t>
      </w:r>
      <w:r w:rsidRPr="001C6396">
        <w:t>. The association between the reported limitation from dissimilar JFLS items and the pain modified by jaw mobility question</w:t>
      </w:r>
      <w:r>
        <w:t>.</w:t>
      </w:r>
    </w:p>
    <w:tbl>
      <w:tblPr>
        <w:tblW w:w="9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The association between the reported limitation from dissimilar JFLS items and the pain modified by jaw mobility question"/>
        <w:tblDescription w:val="The associations between pain modified by jaw mobility item B and JFLS movement subscale items that are different in their core wording.   "/>
      </w:tblPr>
      <w:tblGrid>
        <w:gridCol w:w="278"/>
        <w:gridCol w:w="2408"/>
        <w:gridCol w:w="711"/>
        <w:gridCol w:w="875"/>
        <w:gridCol w:w="630"/>
        <w:gridCol w:w="14"/>
        <w:gridCol w:w="592"/>
        <w:gridCol w:w="875"/>
        <w:gridCol w:w="689"/>
        <w:gridCol w:w="1026"/>
        <w:gridCol w:w="1285"/>
      </w:tblGrid>
      <w:tr w:rsidR="000E116E" w:rsidRPr="00170142" w14:paraId="3620C6C1" w14:textId="77777777" w:rsidTr="00B60146">
        <w:trPr>
          <w:trHeight w:val="340"/>
          <w:jc w:val="center"/>
        </w:trPr>
        <w:tc>
          <w:tcPr>
            <w:tcW w:w="2686" w:type="dxa"/>
            <w:gridSpan w:val="2"/>
            <w:shd w:val="clear" w:color="auto" w:fill="auto"/>
            <w:vAlign w:val="center"/>
          </w:tcPr>
          <w:p w14:paraId="687E152B" w14:textId="77E66124" w:rsidR="000E116E" w:rsidRPr="00170142" w:rsidRDefault="000E116E" w:rsidP="0048670A">
            <w:pPr>
              <w:ind w:firstLineChars="0" w:firstLine="0"/>
              <w:rPr>
                <w:bCs/>
                <w:color w:val="000000"/>
              </w:rPr>
            </w:pPr>
          </w:p>
        </w:tc>
        <w:tc>
          <w:tcPr>
            <w:tcW w:w="4386" w:type="dxa"/>
            <w:gridSpan w:val="7"/>
            <w:shd w:val="clear" w:color="auto" w:fill="auto"/>
            <w:vAlign w:val="center"/>
          </w:tcPr>
          <w:p w14:paraId="47FF08DC" w14:textId="396D4967" w:rsidR="000E116E" w:rsidRPr="00170142" w:rsidRDefault="000E116E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“Opening your mouth or moving your jaw forward or to the side”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1E03AB87" w14:textId="77777777" w:rsidR="000E116E" w:rsidRPr="00170142" w:rsidRDefault="000E116E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i/>
                <w:color w:val="000000"/>
              </w:rPr>
              <w:t>p</w:t>
            </w:r>
            <w:r w:rsidRPr="00170142">
              <w:rPr>
                <w:bCs/>
                <w:color w:val="000000"/>
              </w:rPr>
              <w:t>-value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</w:tcPr>
          <w:p w14:paraId="0DD81816" w14:textId="77777777" w:rsidR="000E116E" w:rsidRPr="00170142" w:rsidRDefault="000E116E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Effect size</w:t>
            </w:r>
          </w:p>
        </w:tc>
      </w:tr>
      <w:tr w:rsidR="00B40E28" w:rsidRPr="00170142" w14:paraId="0FFA7259" w14:textId="77777777" w:rsidTr="00B60146">
        <w:trPr>
          <w:trHeight w:val="340"/>
          <w:jc w:val="center"/>
        </w:trPr>
        <w:tc>
          <w:tcPr>
            <w:tcW w:w="2686" w:type="dxa"/>
            <w:gridSpan w:val="2"/>
            <w:vMerge w:val="restart"/>
            <w:shd w:val="clear" w:color="auto" w:fill="auto"/>
            <w:vAlign w:val="center"/>
          </w:tcPr>
          <w:p w14:paraId="2275ADE3" w14:textId="5C299ED6" w:rsidR="00B40E28" w:rsidRPr="00170142" w:rsidRDefault="00B40E28" w:rsidP="0048670A">
            <w:pPr>
              <w:ind w:firstLineChars="0" w:firstLine="0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JFLS items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</w:tcPr>
          <w:p w14:paraId="179C93CA" w14:textId="77777777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Yes</w:t>
            </w:r>
          </w:p>
        </w:tc>
        <w:tc>
          <w:tcPr>
            <w:tcW w:w="2156" w:type="dxa"/>
            <w:gridSpan w:val="3"/>
            <w:shd w:val="clear" w:color="auto" w:fill="auto"/>
            <w:vAlign w:val="center"/>
          </w:tcPr>
          <w:p w14:paraId="6CDE7A4E" w14:textId="77777777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No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2E06FEF1" w14:textId="77777777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5D6F4016" w14:textId="77777777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</w:p>
        </w:tc>
      </w:tr>
      <w:tr w:rsidR="00B40E28" w:rsidRPr="00170142" w14:paraId="64FD0DF7" w14:textId="77777777" w:rsidTr="00B60146">
        <w:trPr>
          <w:trHeight w:val="340"/>
          <w:jc w:val="center"/>
        </w:trPr>
        <w:tc>
          <w:tcPr>
            <w:tcW w:w="2686" w:type="dxa"/>
            <w:gridSpan w:val="2"/>
            <w:vMerge/>
            <w:shd w:val="clear" w:color="auto" w:fill="auto"/>
            <w:vAlign w:val="center"/>
          </w:tcPr>
          <w:p w14:paraId="16017875" w14:textId="77777777" w:rsidR="00B40E28" w:rsidRPr="00170142" w:rsidRDefault="00B40E28" w:rsidP="0048670A">
            <w:pPr>
              <w:ind w:firstLineChars="0" w:firstLine="0"/>
              <w:jc w:val="left"/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5176D5DA" w14:textId="103AC548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6F6F29F" w14:textId="77777777" w:rsidR="00B40E28" w:rsidRPr="00170142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170142">
              <w:rPr>
                <w:bCs/>
                <w:color w:val="000000"/>
              </w:rPr>
              <w:t>Mea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C6A337" w14:textId="0675748B" w:rsidR="00B40E28" w:rsidRPr="00C87A13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11704C93" w14:textId="0A3EC0A2" w:rsidR="00B40E28" w:rsidRPr="00C87A13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C3663D8" w14:textId="77777777" w:rsidR="00B40E28" w:rsidRPr="00C87A13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DA11109" w14:textId="47CFE3E7" w:rsidR="00B40E28" w:rsidRPr="00C87A13" w:rsidRDefault="00B40E28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57176F9E" w14:textId="77777777" w:rsidR="00B40E28" w:rsidRPr="00170142" w:rsidRDefault="00B40E28" w:rsidP="0048670A">
            <w:pPr>
              <w:ind w:firstLineChars="0" w:firstLine="0"/>
              <w:jc w:val="center"/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3921E939" w14:textId="77777777" w:rsidR="00B40E28" w:rsidRPr="00170142" w:rsidRDefault="00B40E28" w:rsidP="0048670A">
            <w:pPr>
              <w:ind w:firstLineChars="0" w:firstLine="0"/>
              <w:jc w:val="center"/>
            </w:pPr>
          </w:p>
        </w:tc>
      </w:tr>
      <w:tr w:rsidR="0048670A" w:rsidRPr="00170142" w14:paraId="363BCF59" w14:textId="77777777" w:rsidTr="00B60146">
        <w:trPr>
          <w:trHeight w:val="340"/>
          <w:jc w:val="center"/>
        </w:trPr>
        <w:tc>
          <w:tcPr>
            <w:tcW w:w="9383" w:type="dxa"/>
            <w:gridSpan w:val="11"/>
            <w:shd w:val="clear" w:color="auto" w:fill="auto"/>
            <w:vAlign w:val="center"/>
          </w:tcPr>
          <w:p w14:paraId="5B0DA9E6" w14:textId="77777777" w:rsidR="0048670A" w:rsidRPr="00170142" w:rsidRDefault="0048670A" w:rsidP="0048670A">
            <w:pPr>
              <w:ind w:firstLineChars="0" w:firstLine="0"/>
              <w:contextualSpacing/>
              <w:jc w:val="left"/>
            </w:pPr>
            <w:r w:rsidRPr="00170142">
              <w:rPr>
                <w:bCs/>
                <w:color w:val="000000"/>
              </w:rPr>
              <w:t>Mastication subscale</w:t>
            </w:r>
          </w:p>
        </w:tc>
      </w:tr>
      <w:tr w:rsidR="0048670A" w:rsidRPr="00170142" w14:paraId="353F8341" w14:textId="77777777" w:rsidTr="00B60146">
        <w:trPr>
          <w:trHeight w:val="340"/>
          <w:jc w:val="center"/>
        </w:trPr>
        <w:tc>
          <w:tcPr>
            <w:tcW w:w="278" w:type="dxa"/>
            <w:vMerge w:val="restart"/>
            <w:shd w:val="clear" w:color="auto" w:fill="auto"/>
            <w:vAlign w:val="center"/>
          </w:tcPr>
          <w:p w14:paraId="2F8E474D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05210C5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Chew tough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75A0718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3CF000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4.6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4112B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3.2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5678C2B6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1D2A91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58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9ADC38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A33DD26" w14:textId="170D1C99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</w:t>
            </w:r>
            <w:r w:rsidR="00AC7CE0">
              <w:rPr>
                <w:rFonts w:eastAsia="等线"/>
                <w:color w:val="000000"/>
              </w:rPr>
              <w:t>0</w:t>
            </w:r>
            <w:r w:rsidRPr="00170142">
              <w:rPr>
                <w:rFonts w:eastAsia="等线"/>
                <w:color w:val="000000"/>
              </w:rPr>
              <w:t>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2B7EE5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</w:t>
            </w:r>
          </w:p>
        </w:tc>
      </w:tr>
      <w:tr w:rsidR="0048670A" w:rsidRPr="00170142" w14:paraId="7E7E7644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609B33EC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3D23C05F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Chew hard brea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F97DBF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FDEA2A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4.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13515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3.3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6F243A9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BE79CD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3</w:t>
            </w: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F79187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3AC225C" w14:textId="6D0EE45C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</w:t>
            </w:r>
            <w:r w:rsidR="00AC7CE0">
              <w:rPr>
                <w:rFonts w:eastAsia="等线"/>
                <w:color w:val="000000"/>
              </w:rPr>
              <w:t>0</w:t>
            </w:r>
            <w:r w:rsidRPr="00170142">
              <w:rPr>
                <w:rFonts w:eastAsia="等线"/>
                <w:color w:val="000000"/>
              </w:rPr>
              <w:t>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DAF05C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7</w:t>
            </w:r>
          </w:p>
        </w:tc>
      </w:tr>
      <w:tr w:rsidR="0048670A" w:rsidRPr="00170142" w14:paraId="1B5D87A9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548C0504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1AA93D1A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Chew chicke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999CF5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CB3D54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3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09159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1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398E798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9D82B6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50694B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88513F1" w14:textId="6F5B81E6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</w:t>
            </w:r>
            <w:r w:rsidR="00AC7CE0">
              <w:rPr>
                <w:rFonts w:eastAsia="等线"/>
                <w:color w:val="000000"/>
              </w:rPr>
              <w:t>0</w:t>
            </w:r>
            <w:r w:rsidRPr="00170142">
              <w:rPr>
                <w:rFonts w:eastAsia="等线"/>
                <w:color w:val="000000"/>
              </w:rPr>
              <w:t>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45AD30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</w:tr>
      <w:tr w:rsidR="0048670A" w:rsidRPr="00170142" w14:paraId="2B4E7314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6E2A1E02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60CE14BB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Chew cracker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CFE3A4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00D8DC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8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05E88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7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54B69B4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C70900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8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552E33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7E4951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7379B5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</w:tr>
      <w:tr w:rsidR="0048670A" w:rsidRPr="00170142" w14:paraId="5366459D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7BA19B75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1D5C581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Chew soft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1068BD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330078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9ECFD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1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2B990CB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98930C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6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F22196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A34E0E7" w14:textId="249344B9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1</w:t>
            </w:r>
            <w:r w:rsidR="00AC7CE0">
              <w:rPr>
                <w:rFonts w:eastAsia="等线"/>
                <w:color w:val="000000"/>
              </w:rPr>
              <w:t>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9A4D403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</w:t>
            </w:r>
          </w:p>
        </w:tc>
      </w:tr>
      <w:tr w:rsidR="0048670A" w:rsidRPr="00170142" w14:paraId="20444795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15897FAA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56F35840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Eat soft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8D71A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D4D1A48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F6327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0CFAF82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30F43B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5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BA4AE5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7C260E3" w14:textId="40C043E6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2</w:t>
            </w:r>
            <w:r w:rsidR="00AC7CE0">
              <w:rPr>
                <w:rFonts w:eastAsia="等线"/>
                <w:color w:val="000000"/>
              </w:rPr>
              <w:t>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0B86E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1</w:t>
            </w:r>
          </w:p>
        </w:tc>
      </w:tr>
      <w:tr w:rsidR="0048670A" w:rsidRPr="00170142" w14:paraId="63135D47" w14:textId="77777777" w:rsidTr="00B60146">
        <w:trPr>
          <w:trHeight w:val="340"/>
          <w:jc w:val="center"/>
        </w:trPr>
        <w:tc>
          <w:tcPr>
            <w:tcW w:w="9383" w:type="dxa"/>
            <w:gridSpan w:val="11"/>
            <w:shd w:val="clear" w:color="auto" w:fill="auto"/>
            <w:vAlign w:val="center"/>
          </w:tcPr>
          <w:p w14:paraId="767AE0EA" w14:textId="77777777" w:rsidR="0048670A" w:rsidRPr="00170142" w:rsidRDefault="0048670A" w:rsidP="0048670A">
            <w:pPr>
              <w:ind w:firstLineChars="0" w:firstLine="0"/>
              <w:contextualSpacing/>
              <w:jc w:val="left"/>
            </w:pPr>
            <w:r w:rsidRPr="00170142">
              <w:t>Communication subscale</w:t>
            </w:r>
          </w:p>
        </w:tc>
      </w:tr>
      <w:tr w:rsidR="0048670A" w:rsidRPr="00170142" w14:paraId="3B33D9B1" w14:textId="77777777" w:rsidTr="00B60146">
        <w:trPr>
          <w:trHeight w:val="340"/>
          <w:jc w:val="center"/>
        </w:trPr>
        <w:tc>
          <w:tcPr>
            <w:tcW w:w="278" w:type="dxa"/>
            <w:vMerge w:val="restart"/>
            <w:shd w:val="clear" w:color="auto" w:fill="auto"/>
            <w:vAlign w:val="center"/>
          </w:tcPr>
          <w:p w14:paraId="78EE58C3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6AD02739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Swallow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7DB59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ACFDE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959E1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8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50DFFA3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B8F83A6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8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BBA457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075E4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6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9B90CF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</w:t>
            </w:r>
          </w:p>
        </w:tc>
      </w:tr>
      <w:tr w:rsidR="0048670A" w:rsidRPr="00170142" w14:paraId="5BB49760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4F333357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7A457ADA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Yaw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86ECC3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135E08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4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F2DC1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2.8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31F2BB78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80EC54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81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9B2469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74A47D3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7B23C0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</w:t>
            </w:r>
          </w:p>
        </w:tc>
      </w:tr>
      <w:tr w:rsidR="0048670A" w:rsidRPr="00170142" w14:paraId="11F8D690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3A2033BD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06DA8CA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Talk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F0F9A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CA6D60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5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6CFB9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3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1AFD48B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1DA90E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5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8F5EF9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DF66A5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5AC309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</w:tr>
      <w:tr w:rsidR="0048670A" w:rsidRPr="00170142" w14:paraId="3BB10CA4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124BFED3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87B9F96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Sin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A5FEC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02C83E8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8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CD286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8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07947DD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6AB98C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8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0122DE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47764D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1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3652E6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</w:tr>
      <w:tr w:rsidR="0048670A" w:rsidRPr="00170142" w14:paraId="51E0DE77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123EBB69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BA857BB" w14:textId="1EC1EEA5" w:rsidR="0048670A" w:rsidRPr="00170142" w:rsidRDefault="004211B4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H</w:t>
            </w:r>
            <w:r w:rsidR="0048670A" w:rsidRPr="00170142">
              <w:rPr>
                <w:rFonts w:eastAsia="等线"/>
                <w:color w:val="000000"/>
              </w:rPr>
              <w:t>appy fa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43A575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D352CC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037A0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4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0C6E219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80A46C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9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D4B679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0D0DC9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7ABB8E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</w:tr>
      <w:tr w:rsidR="0048670A" w:rsidRPr="00170142" w14:paraId="43DD300D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3AC35AB1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737AFB82" w14:textId="374C3BDD" w:rsidR="0048670A" w:rsidRPr="00170142" w:rsidRDefault="004211B4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A</w:t>
            </w:r>
            <w:r w:rsidR="00675B8C" w:rsidRPr="00675B8C">
              <w:rPr>
                <w:rFonts w:eastAsia="等线"/>
                <w:color w:val="000000"/>
              </w:rPr>
              <w:t>ngry</w:t>
            </w:r>
            <w:r>
              <w:rPr>
                <w:rFonts w:eastAsia="等线"/>
                <w:color w:val="000000"/>
              </w:rPr>
              <w:t xml:space="preserve"> </w:t>
            </w:r>
            <w:r w:rsidR="0048670A" w:rsidRPr="00170142">
              <w:rPr>
                <w:rFonts w:eastAsia="等线"/>
                <w:color w:val="000000"/>
              </w:rPr>
              <w:t>fa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0FA7C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3A5742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66191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7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50DC88A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77342A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11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BD13EF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56A317A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6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5F8C653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</w:t>
            </w:r>
          </w:p>
        </w:tc>
      </w:tr>
      <w:tr w:rsidR="0048670A" w:rsidRPr="00170142" w14:paraId="14F9B96F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17892AA8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043630E6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Frow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FE8E1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99D09F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939F1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7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124A4FA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DF8D6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5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6402498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5C8D14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0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412815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</w:tr>
      <w:tr w:rsidR="0048670A" w:rsidRPr="00170142" w14:paraId="1D0422FC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4B4B9956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2E46530F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Kis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ED1F9E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5E2E0F1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7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DC50A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7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4E0EB4A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534C43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1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458DE4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0552C2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E8AC71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</w:tr>
      <w:tr w:rsidR="0048670A" w:rsidRPr="00170142" w14:paraId="281F4154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42BED36C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2DC1A0B7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Smil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83F551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0B0073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114A6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2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6E603C90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D0056E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4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1138A42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5ABB675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7836DF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4</w:t>
            </w:r>
          </w:p>
        </w:tc>
      </w:tr>
      <w:tr w:rsidR="0048670A" w:rsidRPr="00170142" w14:paraId="62D3B90E" w14:textId="77777777" w:rsidTr="00B60146">
        <w:trPr>
          <w:trHeight w:val="340"/>
          <w:jc w:val="center"/>
        </w:trPr>
        <w:tc>
          <w:tcPr>
            <w:tcW w:w="278" w:type="dxa"/>
            <w:vMerge/>
            <w:shd w:val="clear" w:color="auto" w:fill="auto"/>
            <w:vAlign w:val="center"/>
          </w:tcPr>
          <w:p w14:paraId="5219F2C1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8" w:type="dxa"/>
            <w:shd w:val="clear" w:color="auto" w:fill="auto"/>
            <w:vAlign w:val="center"/>
          </w:tcPr>
          <w:p w14:paraId="4882BBA4" w14:textId="77777777" w:rsidR="0048670A" w:rsidRPr="00170142" w:rsidRDefault="0048670A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170142">
              <w:rPr>
                <w:rFonts w:eastAsia="等线"/>
                <w:color w:val="000000"/>
              </w:rPr>
              <w:t>Laugh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656123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E4C5E64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CE2AFF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1.5</w:t>
            </w:r>
          </w:p>
        </w:tc>
        <w:tc>
          <w:tcPr>
            <w:tcW w:w="606" w:type="dxa"/>
            <w:gridSpan w:val="2"/>
            <w:shd w:val="clear" w:color="auto" w:fill="auto"/>
            <w:vAlign w:val="center"/>
          </w:tcPr>
          <w:p w14:paraId="4A545E77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7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1B8CF4D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13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9F58F2B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C82486C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00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D215556" w14:textId="77777777" w:rsidR="0048670A" w:rsidRPr="00170142" w:rsidRDefault="0048670A" w:rsidP="0048670A">
            <w:pPr>
              <w:ind w:firstLineChars="0" w:firstLine="0"/>
              <w:contextualSpacing/>
              <w:jc w:val="center"/>
            </w:pPr>
            <w:r w:rsidRPr="00170142">
              <w:rPr>
                <w:rFonts w:eastAsia="等线"/>
                <w:color w:val="000000"/>
              </w:rPr>
              <w:t>0.3</w:t>
            </w:r>
          </w:p>
        </w:tc>
      </w:tr>
    </w:tbl>
    <w:p w14:paraId="6F6F2EBE" w14:textId="6DBC386A" w:rsidR="0048670A" w:rsidRDefault="0048670A" w:rsidP="0048670A">
      <w:pPr>
        <w:pStyle w:val="a4"/>
      </w:pPr>
      <w:r>
        <w:rPr>
          <w:i/>
          <w:iCs/>
        </w:rPr>
        <w:t>p-</w:t>
      </w:r>
      <w:r w:rsidRPr="0070515D">
        <w:t xml:space="preserve">value from independent sample </w:t>
      </w:r>
      <w:r w:rsidRPr="001C6396">
        <w:rPr>
          <w:i/>
        </w:rPr>
        <w:t>t</w:t>
      </w:r>
      <w:r w:rsidRPr="0070515D">
        <w:t>-test</w:t>
      </w:r>
      <w:r>
        <w:rPr>
          <w:rFonts w:hint="eastAsia"/>
        </w:rPr>
        <w:t>.</w:t>
      </w:r>
      <w:r>
        <w:t xml:space="preserve"> </w:t>
      </w:r>
      <w:r w:rsidRPr="0070515D">
        <w:t>JFLS</w:t>
      </w:r>
      <w:r>
        <w:t>:</w:t>
      </w:r>
      <w:r w:rsidRPr="0070515D">
        <w:t xml:space="preserve"> Jaw Functional Limitation Scale;</w:t>
      </w:r>
      <w:r w:rsidR="00FA0A98">
        <w:t xml:space="preserve"> SD</w:t>
      </w:r>
      <w:r>
        <w:t>:</w:t>
      </w:r>
      <w:r w:rsidRPr="0070515D">
        <w:t xml:space="preserve"> Standard Deviation</w:t>
      </w:r>
      <w:r>
        <w:t>.</w:t>
      </w:r>
    </w:p>
    <w:p w14:paraId="17611501" w14:textId="77777777" w:rsidR="0048670A" w:rsidRDefault="0048670A" w:rsidP="00933887">
      <w:pPr>
        <w:ind w:firstLine="420"/>
      </w:pPr>
    </w:p>
    <w:p w14:paraId="026F8316" w14:textId="77777777" w:rsidR="0048670A" w:rsidRDefault="0048670A" w:rsidP="00933887">
      <w:pPr>
        <w:ind w:firstLine="420"/>
      </w:pPr>
    </w:p>
    <w:p w14:paraId="0B048D8E" w14:textId="77777777" w:rsidR="0048670A" w:rsidRPr="008B282D" w:rsidRDefault="0048670A" w:rsidP="0048670A">
      <w:pPr>
        <w:pStyle w:val="a3"/>
      </w:pPr>
      <w:r>
        <w:t>Supplementary Table 5</w:t>
      </w:r>
      <w:r w:rsidRPr="0070515D">
        <w:t>. The association between the reported behavior frequency from dissimilar OBC items and the pain modified by jaw overuse behavior question</w:t>
      </w:r>
      <w:r>
        <w:t>.</w:t>
      </w:r>
    </w:p>
    <w:tbl>
      <w:tblPr>
        <w:tblW w:w="92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The association between the reported behavior frequency from dissimilar OBC items and the pain modified by jaw overuse behavior question"/>
        <w:tblDescription w:val="The associations between pain modified by jaw overuse behaviors item C and OBC items that are different in their core wording."/>
      </w:tblPr>
      <w:tblGrid>
        <w:gridCol w:w="2693"/>
        <w:gridCol w:w="567"/>
        <w:gridCol w:w="709"/>
        <w:gridCol w:w="591"/>
        <w:gridCol w:w="606"/>
        <w:gridCol w:w="875"/>
        <w:gridCol w:w="906"/>
        <w:gridCol w:w="1026"/>
        <w:gridCol w:w="1285"/>
      </w:tblGrid>
      <w:tr w:rsidR="00F60004" w:rsidRPr="005B2962" w14:paraId="7FE284BE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48B73AA8" w14:textId="48129915" w:rsidR="00F60004" w:rsidRPr="005B2962" w:rsidRDefault="00F60004" w:rsidP="0048670A">
            <w:pPr>
              <w:ind w:firstLineChars="0" w:firstLine="0"/>
              <w:rPr>
                <w:bCs/>
                <w:color w:val="000000"/>
              </w:rPr>
            </w:pPr>
            <w:bookmarkStart w:id="2" w:name="_Ref101227887"/>
          </w:p>
        </w:tc>
        <w:tc>
          <w:tcPr>
            <w:tcW w:w="4254" w:type="dxa"/>
            <w:gridSpan w:val="6"/>
            <w:shd w:val="clear" w:color="auto" w:fill="auto"/>
            <w:vAlign w:val="center"/>
          </w:tcPr>
          <w:p w14:paraId="38522719" w14:textId="30A5B9A7" w:rsidR="00F60004" w:rsidRPr="005B2962" w:rsidRDefault="00F60004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5B2962">
              <w:rPr>
                <w:bCs/>
                <w:color w:val="000000"/>
              </w:rPr>
              <w:t>“Jaw habits such as holding teeth together, clenching/grinding or chewing gum”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42B2C01A" w14:textId="77777777" w:rsidR="00F60004" w:rsidRPr="005B2962" w:rsidRDefault="00F60004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p</w:t>
            </w:r>
            <w:r w:rsidRPr="005B2962">
              <w:rPr>
                <w:bCs/>
                <w:i/>
                <w:iCs/>
                <w:color w:val="000000"/>
              </w:rPr>
              <w:t>-</w:t>
            </w:r>
            <w:r w:rsidRPr="005B2962">
              <w:rPr>
                <w:bCs/>
                <w:color w:val="000000"/>
              </w:rPr>
              <w:t>value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</w:tcPr>
          <w:p w14:paraId="5E806D00" w14:textId="77777777" w:rsidR="00F60004" w:rsidRPr="005B2962" w:rsidRDefault="00F60004" w:rsidP="0048670A">
            <w:pPr>
              <w:ind w:firstLineChars="0" w:firstLine="0"/>
              <w:rPr>
                <w:bCs/>
                <w:color w:val="000000"/>
              </w:rPr>
            </w:pPr>
            <w:r w:rsidRPr="005B2962">
              <w:rPr>
                <w:bCs/>
                <w:color w:val="000000"/>
              </w:rPr>
              <w:t>Effect size</w:t>
            </w:r>
          </w:p>
        </w:tc>
      </w:tr>
      <w:tr w:rsidR="00F60004" w:rsidRPr="005B2962" w14:paraId="12F22B87" w14:textId="77777777" w:rsidTr="00F60004">
        <w:trPr>
          <w:trHeight w:val="20"/>
          <w:jc w:val="center"/>
        </w:trPr>
        <w:tc>
          <w:tcPr>
            <w:tcW w:w="2693" w:type="dxa"/>
            <w:vMerge w:val="restart"/>
            <w:shd w:val="clear" w:color="auto" w:fill="auto"/>
            <w:vAlign w:val="center"/>
          </w:tcPr>
          <w:p w14:paraId="300B74DF" w14:textId="60E4DB86" w:rsidR="00F60004" w:rsidRPr="005B2962" w:rsidRDefault="00F60004" w:rsidP="00F60004">
            <w:pPr>
              <w:ind w:firstLineChars="0" w:firstLine="0"/>
              <w:jc w:val="left"/>
            </w:pPr>
            <w:r w:rsidRPr="005B2962">
              <w:rPr>
                <w:bCs/>
                <w:color w:val="000000"/>
              </w:rPr>
              <w:t>OBC items</w:t>
            </w:r>
          </w:p>
        </w:tc>
        <w:tc>
          <w:tcPr>
            <w:tcW w:w="1867" w:type="dxa"/>
            <w:gridSpan w:val="3"/>
            <w:shd w:val="clear" w:color="auto" w:fill="auto"/>
            <w:vAlign w:val="center"/>
          </w:tcPr>
          <w:p w14:paraId="428F4EA0" w14:textId="77777777" w:rsidR="00F60004" w:rsidRPr="005B2962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5B2962">
              <w:rPr>
                <w:bCs/>
                <w:color w:val="000000"/>
              </w:rPr>
              <w:t>Yes</w:t>
            </w:r>
          </w:p>
        </w:tc>
        <w:tc>
          <w:tcPr>
            <w:tcW w:w="2387" w:type="dxa"/>
            <w:gridSpan w:val="3"/>
            <w:shd w:val="clear" w:color="auto" w:fill="auto"/>
            <w:vAlign w:val="center"/>
          </w:tcPr>
          <w:p w14:paraId="0EC83222" w14:textId="77777777" w:rsidR="00F60004" w:rsidRPr="005B2962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5B2962">
              <w:rPr>
                <w:bCs/>
                <w:color w:val="000000"/>
              </w:rPr>
              <w:t>No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1380C4F" w14:textId="77777777" w:rsidR="00F60004" w:rsidRPr="005B2962" w:rsidRDefault="00F60004" w:rsidP="00F60004">
            <w:pPr>
              <w:ind w:firstLineChars="0" w:firstLine="0"/>
              <w:jc w:val="center"/>
              <w:rPr>
                <w:bCs/>
                <w:i/>
                <w:iCs/>
                <w:color w:val="000000"/>
              </w:rPr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4E3CF0E4" w14:textId="77777777" w:rsidR="00F60004" w:rsidRPr="005B2962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</w:p>
        </w:tc>
      </w:tr>
      <w:tr w:rsidR="00F60004" w:rsidRPr="005B2962" w14:paraId="29187826" w14:textId="77777777" w:rsidTr="00F60004">
        <w:trPr>
          <w:trHeight w:val="20"/>
          <w:jc w:val="center"/>
        </w:trPr>
        <w:tc>
          <w:tcPr>
            <w:tcW w:w="2693" w:type="dxa"/>
            <w:vMerge/>
            <w:shd w:val="clear" w:color="auto" w:fill="auto"/>
            <w:vAlign w:val="center"/>
          </w:tcPr>
          <w:p w14:paraId="6F7CA591" w14:textId="67188266" w:rsidR="00F60004" w:rsidRPr="005B2962" w:rsidRDefault="00F60004" w:rsidP="00F60004">
            <w:pPr>
              <w:ind w:firstLineChars="0" w:firstLine="0"/>
              <w:jc w:val="left"/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E8AF7A" w14:textId="24BC8502" w:rsidR="00F60004" w:rsidRPr="005B2962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A0A247" w14:textId="77777777" w:rsidR="00F60004" w:rsidRPr="005B2962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5B2962">
              <w:rPr>
                <w:bCs/>
                <w:color w:val="000000"/>
              </w:rPr>
              <w:t>Mean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57E5828" w14:textId="7D7F1760" w:rsidR="00F60004" w:rsidRPr="00C87A13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B08D29E" w14:textId="1E1728A9" w:rsidR="00F60004" w:rsidRPr="00C87A13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C84DA4E" w14:textId="77777777" w:rsidR="00F60004" w:rsidRPr="00C87A13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Mean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FB7B330" w14:textId="0BBAC888" w:rsidR="00F60004" w:rsidRPr="00C87A13" w:rsidRDefault="00F60004" w:rsidP="00F60004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6561EB89" w14:textId="77777777" w:rsidR="00F60004" w:rsidRPr="005B2962" w:rsidRDefault="00F60004" w:rsidP="00F60004">
            <w:pPr>
              <w:ind w:firstLineChars="0" w:firstLine="0"/>
              <w:jc w:val="center"/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7895E253" w14:textId="77777777" w:rsidR="00F60004" w:rsidRPr="005B2962" w:rsidRDefault="00F60004" w:rsidP="00F60004">
            <w:pPr>
              <w:ind w:firstLineChars="0" w:firstLine="0"/>
              <w:jc w:val="center"/>
            </w:pPr>
          </w:p>
        </w:tc>
      </w:tr>
      <w:tr w:rsidR="00F60004" w:rsidRPr="005B2962" w14:paraId="089DD348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0C4CD9E5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Bad sleep postu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4FE61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3B715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3.3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A775CF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.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037159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C44778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2.8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9AB6EC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0C5D39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0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052EEBF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4</w:t>
            </w:r>
          </w:p>
        </w:tc>
      </w:tr>
      <w:tr w:rsidR="00F60004" w:rsidRPr="005B2962" w14:paraId="07A3F812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2520F893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Tighten muscl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ECE74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72202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32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048F3D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.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9BFD10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EC3DE4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7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B331B9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2B73D5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&lt;</w:t>
            </w:r>
            <w:r>
              <w:t>0</w:t>
            </w:r>
            <w:r w:rsidRPr="008D5E63">
              <w:t>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AB9DEC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5</w:t>
            </w:r>
          </w:p>
        </w:tc>
      </w:tr>
      <w:tr w:rsidR="00F60004" w:rsidRPr="005B2962" w14:paraId="2680C8E9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513CF2FE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Press tongue forcibl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2D28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3D0E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7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1C2D0F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</w:t>
            </w:r>
            <w:r>
              <w:t>.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9D673E8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3297AA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5</w:t>
            </w:r>
            <w:r>
              <w:t>0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95222D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</w:t>
            </w:r>
            <w:r>
              <w:t>.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F0E8BD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09</w:t>
            </w:r>
            <w:r>
              <w:t>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C17576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2</w:t>
            </w:r>
          </w:p>
        </w:tc>
      </w:tr>
      <w:tr w:rsidR="00F60004" w:rsidRPr="005B2962" w14:paraId="7B2B1819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166B4459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Place tongue between teet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29BAA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AC54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8</w:t>
            </w:r>
            <w: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4A007F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</w:t>
            </w:r>
            <w:r>
              <w:t>.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A5F802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CC3383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5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84FB79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5423AF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15</w:t>
            </w:r>
            <w:r>
              <w:t>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8DD419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2</w:t>
            </w:r>
          </w:p>
        </w:tc>
      </w:tr>
      <w:tr w:rsidR="00F60004" w:rsidRPr="005B2962" w14:paraId="0A57D1C6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5669077B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Bite/play soft tissu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50D7F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7925B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6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0A8F6A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D0A892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3D8BD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4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C2B9B8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FFAD97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33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574BBD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1</w:t>
            </w:r>
          </w:p>
        </w:tc>
      </w:tr>
      <w:tr w:rsidR="00F60004" w:rsidRPr="005B2962" w14:paraId="78A283B9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26F7C229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Hold jaw rigi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0757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061BA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97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C5FF14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</w:t>
            </w:r>
            <w:r>
              <w:t>.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7B8AE5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30596F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8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87CC37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.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563885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34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6716E54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1</w:t>
            </w:r>
          </w:p>
        </w:tc>
      </w:tr>
      <w:tr w:rsidR="00F60004" w:rsidRPr="005B2962" w14:paraId="57E1B333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73A21E68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Hold/bite objec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756CA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D4FEE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69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242E5E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B7A21B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76D153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3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ED2E83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C238A0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00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A72242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3</w:t>
            </w:r>
          </w:p>
        </w:tc>
      </w:tr>
      <w:tr w:rsidR="00F60004" w:rsidRPr="005B2962" w14:paraId="02D9E524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2BBCABE4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lastRenderedPageBreak/>
              <w:t>Play music instrum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1B06C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DE9AB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63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1E22358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B72A60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859650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4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886178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B40BF3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10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F3F3B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2</w:t>
            </w:r>
          </w:p>
        </w:tc>
      </w:tr>
      <w:tr w:rsidR="00F60004" w:rsidRPr="005B2962" w14:paraId="425D11F9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1484D41F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Lean jaw on han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CA52D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D9216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0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6E34CB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.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902588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A0B034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0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38A1C54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46D925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30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A92F21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2</w:t>
            </w:r>
          </w:p>
        </w:tc>
      </w:tr>
      <w:tr w:rsidR="00F60004" w:rsidRPr="005B2962" w14:paraId="522B69EA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7068D68B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Unilateral chew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B83C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FBA86F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3</w:t>
            </w:r>
            <w: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079922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2E9A43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84D799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9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F3F7F9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20F5C0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00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249BED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4</w:t>
            </w:r>
          </w:p>
        </w:tc>
      </w:tr>
      <w:tr w:rsidR="00F60004" w:rsidRPr="005B2962" w14:paraId="6B4AE01D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02CE8845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Chew between mea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4E812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BD96F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4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254DAB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.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C56A02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24AC89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1.39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9FD38C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.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277AC1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72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411D5F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&lt;0.1</w:t>
            </w:r>
          </w:p>
        </w:tc>
      </w:tr>
      <w:tr w:rsidR="00F60004" w:rsidRPr="005B2962" w14:paraId="728891F6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254623B9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Sustained talk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D5436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86AB8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89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76FBC08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48D2BC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6D5B6A8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1.8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FCD0F7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</w:t>
            </w:r>
            <w:r>
              <w:t>.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8D635A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65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CD5D63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&lt;0.1</w:t>
            </w:r>
          </w:p>
        </w:tc>
      </w:tr>
      <w:tr w:rsidR="00F60004" w:rsidRPr="005B2962" w14:paraId="1D6B8ED7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51AE1C49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Sing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8005C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B1E7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37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17C1C9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.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161752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2D8C1D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1.4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0906EFB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FFE56E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78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B59570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&lt;0.1</w:t>
            </w:r>
          </w:p>
        </w:tc>
      </w:tr>
      <w:tr w:rsidR="00F60004" w:rsidRPr="005B2962" w14:paraId="4A333484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1D508CBF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Yawn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343229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752045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0.74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763B496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71396D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58E805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77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6DF237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961329F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76</w:t>
            </w:r>
            <w:r>
              <w:t>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0DFF12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&lt;0.1</w:t>
            </w:r>
          </w:p>
        </w:tc>
      </w:tr>
      <w:tr w:rsidR="00F60004" w:rsidRPr="005B2962" w14:paraId="2B795398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2B9196C1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Cradle telephon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12A41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CEC5A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3</w:t>
            </w:r>
            <w: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E822AF4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0.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2B6B9D2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703656A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1.35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85648D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</w:t>
            </w:r>
            <w:r>
              <w:t>.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135DFF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70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ADEAC00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&lt;0.1</w:t>
            </w:r>
          </w:p>
        </w:tc>
      </w:tr>
      <w:tr w:rsidR="00F60004" w:rsidRPr="005B2962" w14:paraId="571D053D" w14:textId="77777777" w:rsidTr="00F60004">
        <w:trPr>
          <w:trHeight w:val="20"/>
          <w:jc w:val="center"/>
        </w:trPr>
        <w:tc>
          <w:tcPr>
            <w:tcW w:w="2693" w:type="dxa"/>
            <w:shd w:val="clear" w:color="auto" w:fill="auto"/>
            <w:vAlign w:val="center"/>
          </w:tcPr>
          <w:p w14:paraId="5EA144F6" w14:textId="77777777" w:rsidR="00F60004" w:rsidRPr="005B2962" w:rsidRDefault="00F60004" w:rsidP="00F60004">
            <w:pPr>
              <w:ind w:firstLineChars="0" w:firstLine="0"/>
              <w:contextualSpacing/>
              <w:jc w:val="left"/>
            </w:pPr>
            <w:r w:rsidRPr="005B2962">
              <w:rPr>
                <w:rFonts w:eastAsia="等线"/>
                <w:color w:val="000000"/>
              </w:rPr>
              <w:t>Hold/jut jaw side/fro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F7AB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5B2962">
              <w:rPr>
                <w:rFonts w:eastAsia="等线"/>
                <w:color w:val="000000"/>
              </w:rPr>
              <w:t>1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73A727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4768E">
              <w:t>1.12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AE079E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0757D">
              <w:t>1</w:t>
            </w:r>
            <w:r>
              <w:t>.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0B2758F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BA369F">
              <w:t>6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954971C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7F31D0">
              <w:t>0.85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D35F4CD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923E91">
              <w:t>1</w:t>
            </w:r>
            <w:r>
              <w:t>.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9FD236E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8D5E63">
              <w:t>0.08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F450D53" w14:textId="77777777" w:rsidR="00F60004" w:rsidRPr="005B2962" w:rsidRDefault="00F60004" w:rsidP="00F60004">
            <w:pPr>
              <w:ind w:firstLineChars="0" w:firstLine="0"/>
              <w:contextualSpacing/>
              <w:jc w:val="center"/>
            </w:pPr>
            <w:r w:rsidRPr="002B0231">
              <w:t>0.2</w:t>
            </w:r>
          </w:p>
        </w:tc>
      </w:tr>
    </w:tbl>
    <w:bookmarkEnd w:id="2"/>
    <w:p w14:paraId="0F5ED812" w14:textId="33461298" w:rsidR="0048670A" w:rsidRPr="00C37F20" w:rsidRDefault="0048670A" w:rsidP="0048670A">
      <w:pPr>
        <w:pStyle w:val="a4"/>
      </w:pPr>
      <w:r w:rsidRPr="00826469">
        <w:rPr>
          <w:i/>
        </w:rPr>
        <w:t>p</w:t>
      </w:r>
      <w:r w:rsidRPr="00C37F20">
        <w:t xml:space="preserve">-value from independent sample </w:t>
      </w:r>
      <w:r w:rsidRPr="00826469">
        <w:rPr>
          <w:i/>
        </w:rPr>
        <w:t>t</w:t>
      </w:r>
      <w:r w:rsidRPr="00C37F20">
        <w:t>-test. OBC</w:t>
      </w:r>
      <w:r w:rsidRPr="00C37F20">
        <w:rPr>
          <w:rFonts w:hint="eastAsia"/>
        </w:rPr>
        <w:t>:</w:t>
      </w:r>
      <w:r w:rsidRPr="00C37F20">
        <w:t xml:space="preserve"> The Oral Behavior Checklist; </w:t>
      </w:r>
      <w:r w:rsidR="00AC7CE0" w:rsidRPr="00C87A13">
        <w:t>SD</w:t>
      </w:r>
      <w:r w:rsidRPr="00C37F20">
        <w:t>: Standard Deviation.</w:t>
      </w:r>
    </w:p>
    <w:p w14:paraId="4493D506" w14:textId="77777777" w:rsidR="0048670A" w:rsidRDefault="0048670A" w:rsidP="00933887">
      <w:pPr>
        <w:ind w:firstLine="420"/>
        <w:rPr>
          <w:rFonts w:eastAsiaTheme="minorEastAsia"/>
        </w:rPr>
      </w:pPr>
    </w:p>
    <w:p w14:paraId="766020A4" w14:textId="77777777" w:rsidR="0048670A" w:rsidRPr="0048670A" w:rsidRDefault="0048670A" w:rsidP="00933887">
      <w:pPr>
        <w:ind w:firstLine="420"/>
        <w:rPr>
          <w:rFonts w:eastAsiaTheme="minorEastAsia"/>
        </w:rPr>
      </w:pPr>
    </w:p>
    <w:p w14:paraId="60D12F22" w14:textId="77777777" w:rsidR="0048670A" w:rsidRPr="00C37F20" w:rsidRDefault="0048670A" w:rsidP="0048670A">
      <w:pPr>
        <w:pStyle w:val="a3"/>
      </w:pPr>
      <w:r>
        <w:t>Supplementary Table 6</w:t>
      </w:r>
      <w:r w:rsidRPr="00C37F20">
        <w:t>. The association between the reported limitation from dissimilar JFLS items and the pain modified by verbal and emotional function question.</w:t>
      </w:r>
    </w:p>
    <w:tbl>
      <w:tblPr>
        <w:tblW w:w="96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The association between the reported limitation from dissimilar JFLS items and the pain modified by verbal and emotional function question"/>
        <w:tblDescription w:val="The associations between pain modified by verbal and emotional function item D and JFLS subscale items that are different in their core wording."/>
      </w:tblPr>
      <w:tblGrid>
        <w:gridCol w:w="277"/>
        <w:gridCol w:w="2406"/>
        <w:gridCol w:w="711"/>
        <w:gridCol w:w="875"/>
        <w:gridCol w:w="659"/>
        <w:gridCol w:w="711"/>
        <w:gridCol w:w="875"/>
        <w:gridCol w:w="831"/>
        <w:gridCol w:w="1026"/>
        <w:gridCol w:w="1285"/>
      </w:tblGrid>
      <w:tr w:rsidR="004656C2" w:rsidRPr="00C87A13" w14:paraId="18DC6855" w14:textId="77777777" w:rsidTr="004656C2">
        <w:trPr>
          <w:trHeight w:val="20"/>
          <w:jc w:val="center"/>
        </w:trPr>
        <w:tc>
          <w:tcPr>
            <w:tcW w:w="2683" w:type="dxa"/>
            <w:gridSpan w:val="2"/>
            <w:shd w:val="clear" w:color="auto" w:fill="auto"/>
            <w:vAlign w:val="center"/>
          </w:tcPr>
          <w:p w14:paraId="540A196C" w14:textId="03FF0E0C" w:rsidR="004656C2" w:rsidRPr="00C87A13" w:rsidRDefault="004656C2" w:rsidP="0048670A">
            <w:pPr>
              <w:ind w:firstLineChars="0" w:firstLine="0"/>
              <w:rPr>
                <w:bCs/>
                <w:color w:val="000000"/>
              </w:rPr>
            </w:pPr>
          </w:p>
        </w:tc>
        <w:tc>
          <w:tcPr>
            <w:tcW w:w="4662" w:type="dxa"/>
            <w:gridSpan w:val="6"/>
            <w:shd w:val="clear" w:color="auto" w:fill="auto"/>
            <w:vAlign w:val="center"/>
          </w:tcPr>
          <w:p w14:paraId="227E178F" w14:textId="60D00F36" w:rsidR="004656C2" w:rsidRPr="00C87A13" w:rsidRDefault="004656C2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“Other jaw activities such as talking, kissing or yawning”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5A5A7BD3" w14:textId="77777777" w:rsidR="004656C2" w:rsidRPr="00C87A13" w:rsidRDefault="004656C2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i/>
                <w:iCs/>
                <w:color w:val="000000"/>
              </w:rPr>
              <w:t>p-</w:t>
            </w:r>
            <w:r w:rsidRPr="00C87A13">
              <w:rPr>
                <w:bCs/>
                <w:color w:val="000000"/>
              </w:rPr>
              <w:t>value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</w:tcPr>
          <w:p w14:paraId="5C4D344D" w14:textId="77777777" w:rsidR="004656C2" w:rsidRPr="00C87A13" w:rsidRDefault="004656C2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Effect size</w:t>
            </w:r>
          </w:p>
        </w:tc>
      </w:tr>
      <w:tr w:rsidR="00000467" w:rsidRPr="00C87A13" w14:paraId="4BEFAE76" w14:textId="77777777" w:rsidTr="004656C2">
        <w:trPr>
          <w:trHeight w:val="20"/>
          <w:jc w:val="center"/>
        </w:trPr>
        <w:tc>
          <w:tcPr>
            <w:tcW w:w="2683" w:type="dxa"/>
            <w:gridSpan w:val="2"/>
            <w:vMerge w:val="restart"/>
            <w:shd w:val="clear" w:color="auto" w:fill="auto"/>
            <w:vAlign w:val="center"/>
          </w:tcPr>
          <w:p w14:paraId="5A9B501B" w14:textId="6ACA88F2" w:rsidR="00000467" w:rsidRPr="00C87A13" w:rsidRDefault="00000467" w:rsidP="0048670A">
            <w:pPr>
              <w:ind w:firstLineChars="0" w:firstLine="0"/>
              <w:jc w:val="left"/>
            </w:pPr>
            <w:r w:rsidRPr="00C87A13">
              <w:rPr>
                <w:bCs/>
                <w:color w:val="000000"/>
              </w:rPr>
              <w:t>JFLS items</w:t>
            </w:r>
          </w:p>
        </w:tc>
        <w:tc>
          <w:tcPr>
            <w:tcW w:w="2245" w:type="dxa"/>
            <w:gridSpan w:val="3"/>
            <w:shd w:val="clear" w:color="auto" w:fill="auto"/>
            <w:vAlign w:val="center"/>
          </w:tcPr>
          <w:p w14:paraId="135D03BD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Yes</w:t>
            </w:r>
          </w:p>
        </w:tc>
        <w:tc>
          <w:tcPr>
            <w:tcW w:w="2417" w:type="dxa"/>
            <w:gridSpan w:val="3"/>
            <w:shd w:val="clear" w:color="auto" w:fill="auto"/>
            <w:vAlign w:val="center"/>
          </w:tcPr>
          <w:p w14:paraId="72651AA9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No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2BBCBDA8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i/>
                <w:iCs/>
                <w:color w:val="000000"/>
              </w:rPr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02C49E0B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</w:p>
        </w:tc>
      </w:tr>
      <w:tr w:rsidR="00000467" w:rsidRPr="00C87A13" w14:paraId="45B4E49D" w14:textId="77777777" w:rsidTr="004656C2">
        <w:trPr>
          <w:trHeight w:val="20"/>
          <w:jc w:val="center"/>
        </w:trPr>
        <w:tc>
          <w:tcPr>
            <w:tcW w:w="2683" w:type="dxa"/>
            <w:gridSpan w:val="2"/>
            <w:vMerge/>
            <w:shd w:val="clear" w:color="auto" w:fill="auto"/>
            <w:vAlign w:val="center"/>
          </w:tcPr>
          <w:p w14:paraId="4504D3FD" w14:textId="77777777" w:rsidR="00000467" w:rsidRPr="00C87A13" w:rsidRDefault="00000467" w:rsidP="0048670A">
            <w:pPr>
              <w:ind w:firstLineChars="0" w:firstLine="0"/>
              <w:jc w:val="left"/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654569B3" w14:textId="3272FC0D" w:rsidR="00000467" w:rsidRPr="00C87A13" w:rsidRDefault="00000467" w:rsidP="0048670A">
            <w:pPr>
              <w:ind w:firstLineChars="0" w:firstLine="0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/>
                <w:bCs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2F4DB3C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Mean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68B5327" w14:textId="5FF9AB20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01EE83" w14:textId="25ED802F" w:rsidR="00000467" w:rsidRPr="00C87A13" w:rsidRDefault="00000467" w:rsidP="0048670A">
            <w:pPr>
              <w:ind w:firstLineChars="0" w:firstLine="0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/>
                <w:bCs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727EE6F" w14:textId="77777777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Mean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1F2DFCE" w14:textId="575680D5" w:rsidR="00000467" w:rsidRPr="00C87A13" w:rsidRDefault="00000467" w:rsidP="0048670A">
            <w:pPr>
              <w:ind w:firstLineChars="0" w:firstLine="0"/>
              <w:jc w:val="center"/>
              <w:rPr>
                <w:bCs/>
                <w:color w:val="000000"/>
              </w:rPr>
            </w:pPr>
            <w:r w:rsidRPr="00C87A13">
              <w:rPr>
                <w:bCs/>
                <w:color w:val="000000"/>
              </w:rPr>
              <w:t>SD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0D80C69E" w14:textId="77777777" w:rsidR="00000467" w:rsidRPr="00C87A13" w:rsidRDefault="00000467" w:rsidP="0048670A">
            <w:pPr>
              <w:ind w:firstLineChars="0" w:firstLine="0"/>
              <w:jc w:val="center"/>
            </w:pPr>
          </w:p>
        </w:tc>
        <w:tc>
          <w:tcPr>
            <w:tcW w:w="1285" w:type="dxa"/>
            <w:vMerge/>
            <w:shd w:val="clear" w:color="auto" w:fill="auto"/>
            <w:vAlign w:val="center"/>
          </w:tcPr>
          <w:p w14:paraId="20505AB7" w14:textId="77777777" w:rsidR="00000467" w:rsidRPr="00C87A13" w:rsidRDefault="00000467" w:rsidP="0048670A">
            <w:pPr>
              <w:ind w:firstLineChars="0" w:firstLine="0"/>
              <w:jc w:val="center"/>
            </w:pPr>
          </w:p>
        </w:tc>
      </w:tr>
      <w:tr w:rsidR="0048670A" w:rsidRPr="00C87A13" w14:paraId="41174603" w14:textId="77777777" w:rsidTr="004656C2">
        <w:trPr>
          <w:trHeight w:val="20"/>
          <w:jc w:val="center"/>
        </w:trPr>
        <w:tc>
          <w:tcPr>
            <w:tcW w:w="9656" w:type="dxa"/>
            <w:gridSpan w:val="10"/>
            <w:shd w:val="clear" w:color="auto" w:fill="auto"/>
            <w:vAlign w:val="center"/>
          </w:tcPr>
          <w:p w14:paraId="47B33579" w14:textId="77777777" w:rsidR="0048670A" w:rsidRPr="00C87A13" w:rsidRDefault="0048670A" w:rsidP="0048670A">
            <w:pPr>
              <w:ind w:firstLineChars="0" w:firstLine="0"/>
              <w:contextualSpacing/>
            </w:pPr>
            <w:r w:rsidRPr="00C87A13">
              <w:t>Mastication subscale</w:t>
            </w:r>
          </w:p>
        </w:tc>
      </w:tr>
      <w:tr w:rsidR="00454EF0" w:rsidRPr="00C87A13" w14:paraId="39287E0B" w14:textId="77777777" w:rsidTr="004656C2">
        <w:trPr>
          <w:trHeight w:val="20"/>
          <w:jc w:val="center"/>
        </w:trPr>
        <w:tc>
          <w:tcPr>
            <w:tcW w:w="277" w:type="dxa"/>
            <w:vMerge w:val="restart"/>
            <w:shd w:val="clear" w:color="auto" w:fill="auto"/>
            <w:vAlign w:val="center"/>
          </w:tcPr>
          <w:p w14:paraId="34E5BFE0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6CFEC598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Chew tough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EF548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C8A7FB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4.93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852133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FB8753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27543A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0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7B0350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EE4613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903282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</w:t>
            </w:r>
          </w:p>
        </w:tc>
      </w:tr>
      <w:tr w:rsidR="00454EF0" w:rsidRPr="00C87A13" w14:paraId="6FFE14AB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61783AF8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5C7B272A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Chew hard brea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9A65B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D3E5B6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4.8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C446FF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88BEA2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1062D82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2.9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50CBA3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4503EF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58CA76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</w:t>
            </w:r>
          </w:p>
        </w:tc>
      </w:tr>
      <w:tr w:rsidR="00454EF0" w:rsidRPr="00C87A13" w14:paraId="1F66ACB6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016BDB90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21D2C51B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Chew chicke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E0739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6BEC0C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36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EF689D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2.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12E2B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6918F3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6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930209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660665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0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B4273F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</w:tr>
      <w:tr w:rsidR="00454EF0" w:rsidRPr="00C87A13" w14:paraId="6176644C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40FC7285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2FC23F32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Chew cracker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9FF23B3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C096F4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8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0FDF9A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5FBB8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5AB3DD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56FE8E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1469533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2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BD6909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</w:t>
            </w:r>
          </w:p>
        </w:tc>
      </w:tr>
      <w:tr w:rsidR="00454EF0" w:rsidRPr="00C87A13" w14:paraId="78EAE179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15F29739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16A0107E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Chew soft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A580C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9490A7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6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22319F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A9304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0AD785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9EF9BE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3D642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6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639227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</w:t>
            </w:r>
          </w:p>
        </w:tc>
      </w:tr>
      <w:tr w:rsidR="00454EF0" w:rsidRPr="00C87A13" w14:paraId="5A7B4E9E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65D8E766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4D322B6A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Eat soft foo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8B868E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59D7F9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0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634D8F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474413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AF5B6E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F76043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D8DC04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94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217148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&lt;0.1</w:t>
            </w:r>
          </w:p>
        </w:tc>
      </w:tr>
      <w:tr w:rsidR="0048670A" w:rsidRPr="00C87A13" w14:paraId="283B854D" w14:textId="77777777" w:rsidTr="004656C2">
        <w:trPr>
          <w:trHeight w:val="20"/>
          <w:jc w:val="center"/>
        </w:trPr>
        <w:tc>
          <w:tcPr>
            <w:tcW w:w="9656" w:type="dxa"/>
            <w:gridSpan w:val="10"/>
            <w:shd w:val="clear" w:color="auto" w:fill="auto"/>
            <w:vAlign w:val="center"/>
          </w:tcPr>
          <w:p w14:paraId="4783D97E" w14:textId="77777777" w:rsidR="0048670A" w:rsidRPr="00C87A13" w:rsidRDefault="0048670A" w:rsidP="0048670A">
            <w:pPr>
              <w:ind w:firstLineChars="0" w:firstLine="0"/>
              <w:contextualSpacing/>
            </w:pPr>
            <w:r w:rsidRPr="00C87A13">
              <w:rPr>
                <w:bCs/>
                <w:color w:val="000000"/>
              </w:rPr>
              <w:t>Mobility subscale</w:t>
            </w:r>
          </w:p>
        </w:tc>
      </w:tr>
      <w:tr w:rsidR="00454EF0" w:rsidRPr="00C87A13" w14:paraId="5741DA22" w14:textId="77777777" w:rsidTr="004656C2">
        <w:trPr>
          <w:trHeight w:val="20"/>
          <w:jc w:val="center"/>
        </w:trPr>
        <w:tc>
          <w:tcPr>
            <w:tcW w:w="277" w:type="dxa"/>
            <w:vMerge w:val="restart"/>
            <w:shd w:val="clear" w:color="auto" w:fill="auto"/>
            <w:vAlign w:val="center"/>
          </w:tcPr>
          <w:p w14:paraId="0E759C3D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50F78BA7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Open to bite appl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B5680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0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165812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4.40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E18AB7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3776042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5B47DE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2.4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84EA3B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3.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BEA8D8D" w14:textId="3464FD15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045224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6</w:t>
            </w:r>
          </w:p>
        </w:tc>
      </w:tr>
      <w:tr w:rsidR="00454EF0" w:rsidRPr="00C87A13" w14:paraId="5614E45D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145A355A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63BD7FDB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Open to bite sandwich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7DEDD4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BDCF6F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0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6FC394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3.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2E2BD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53AE4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1.4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052440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2.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F084651" w14:textId="214DCE05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B7E447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5</w:t>
            </w:r>
          </w:p>
        </w:tc>
      </w:tr>
      <w:tr w:rsidR="00454EF0" w:rsidRPr="00C87A13" w14:paraId="7A93C35A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7A89B5E6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10142AE6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Open to talk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BE743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57D912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66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D36C5C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94F6FF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787217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1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61A7CD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133EB98" w14:textId="40E562EB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E1F57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5</w:t>
            </w:r>
          </w:p>
        </w:tc>
      </w:tr>
      <w:tr w:rsidR="00454EF0" w:rsidRPr="00C87A13" w14:paraId="4B1A0399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11BA5912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34F7C74E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Open to drink from a cup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A5C4E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2802D1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3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A4E63E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C5C917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645E45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0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256A4F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103881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02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89F8C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rPr>
                <w:rFonts w:eastAsia="等线"/>
                <w:color w:val="000000"/>
              </w:rPr>
              <w:t>0.3</w:t>
            </w:r>
          </w:p>
        </w:tc>
      </w:tr>
      <w:tr w:rsidR="0048670A" w:rsidRPr="00C87A13" w14:paraId="2D32FEF6" w14:textId="77777777" w:rsidTr="004656C2">
        <w:trPr>
          <w:trHeight w:val="20"/>
          <w:jc w:val="center"/>
        </w:trPr>
        <w:tc>
          <w:tcPr>
            <w:tcW w:w="9656" w:type="dxa"/>
            <w:gridSpan w:val="10"/>
            <w:shd w:val="clear" w:color="auto" w:fill="auto"/>
            <w:vAlign w:val="center"/>
          </w:tcPr>
          <w:p w14:paraId="4008D07C" w14:textId="77777777" w:rsidR="0048670A" w:rsidRPr="00C87A13" w:rsidRDefault="0048670A" w:rsidP="0048670A">
            <w:pPr>
              <w:ind w:firstLineChars="0" w:firstLine="0"/>
              <w:contextualSpacing/>
            </w:pPr>
            <w:r w:rsidRPr="00C87A13">
              <w:rPr>
                <w:bCs/>
                <w:color w:val="000000"/>
              </w:rPr>
              <w:t>Communication subscale</w:t>
            </w:r>
          </w:p>
        </w:tc>
      </w:tr>
      <w:tr w:rsidR="00454EF0" w:rsidRPr="00C87A13" w14:paraId="436C53E5" w14:textId="77777777" w:rsidTr="004656C2">
        <w:trPr>
          <w:trHeight w:val="20"/>
          <w:jc w:val="center"/>
        </w:trPr>
        <w:tc>
          <w:tcPr>
            <w:tcW w:w="277" w:type="dxa"/>
            <w:vMerge w:val="restart"/>
            <w:shd w:val="clear" w:color="auto" w:fill="auto"/>
            <w:vAlign w:val="center"/>
          </w:tcPr>
          <w:p w14:paraId="186BFC03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01AFAE00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Swallow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BB2DE3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04926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2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270FB1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5C94D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1C7CC63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8F8AD3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71AA44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9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41CE43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</w:t>
            </w:r>
          </w:p>
        </w:tc>
      </w:tr>
      <w:tr w:rsidR="00454EF0" w:rsidRPr="00C87A13" w14:paraId="6DDA36C7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2DDB5554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526548E3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Sin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2AA105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141DEA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9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708837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CA8464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E9D91F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DF5D86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B7C6E7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1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FA7A7B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</w:tr>
      <w:tr w:rsidR="00454EF0" w:rsidRPr="00C87A13" w14:paraId="00C118BE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67745093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744400F9" w14:textId="02A150A6" w:rsidR="00454EF0" w:rsidRPr="00C87A13" w:rsidRDefault="004211B4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>
              <w:t>H</w:t>
            </w:r>
            <w:r w:rsidR="00454EF0" w:rsidRPr="00C87A13">
              <w:t>appy fa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FE64E0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14C999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68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2AD2C7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88FBFB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DBBFF8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04651D4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BE1AF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0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C1E481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4</w:t>
            </w:r>
          </w:p>
        </w:tc>
      </w:tr>
      <w:tr w:rsidR="00454EF0" w:rsidRPr="00C87A13" w14:paraId="279249AF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0ADED7D7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220B0A08" w14:textId="698D3BF3" w:rsidR="00454EF0" w:rsidRPr="00C87A13" w:rsidRDefault="004211B4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>
              <w:t>A</w:t>
            </w:r>
            <w:r w:rsidR="00675B8C" w:rsidRPr="00675B8C">
              <w:t>ngry</w:t>
            </w:r>
            <w:r>
              <w:t xml:space="preserve"> </w:t>
            </w:r>
            <w:r w:rsidR="00454EF0" w:rsidRPr="00C87A13">
              <w:t>fa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C8C995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8E3FBF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D46AC0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B436B6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47C31D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B912D1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B7BD4B3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5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89BAEEC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</w:t>
            </w:r>
          </w:p>
        </w:tc>
      </w:tr>
      <w:tr w:rsidR="00454EF0" w:rsidRPr="00C87A13" w14:paraId="6E907BC6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32219006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4C9EFAAA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Frow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A03265A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5E2EEF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8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DF629E8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7B2A19E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AEEF94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CDEBCB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7FA85BA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2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0E93B3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</w:tr>
      <w:tr w:rsidR="00454EF0" w:rsidRPr="00C87A13" w14:paraId="7276B1CC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37E944E1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0B043F96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Smil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D081AC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AF85AD2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49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4C1274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10C5B02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20C2681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2E075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BDC84C7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5DE768B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</w:tr>
      <w:tr w:rsidR="00454EF0" w:rsidRPr="00C87A13" w14:paraId="18C8F58F" w14:textId="77777777" w:rsidTr="004656C2">
        <w:trPr>
          <w:trHeight w:val="20"/>
          <w:jc w:val="center"/>
        </w:trPr>
        <w:tc>
          <w:tcPr>
            <w:tcW w:w="277" w:type="dxa"/>
            <w:vMerge/>
            <w:shd w:val="clear" w:color="auto" w:fill="auto"/>
            <w:vAlign w:val="center"/>
          </w:tcPr>
          <w:p w14:paraId="4E8FD053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406" w:type="dxa"/>
            <w:shd w:val="clear" w:color="auto" w:fill="auto"/>
            <w:vAlign w:val="center"/>
          </w:tcPr>
          <w:p w14:paraId="7E37EBAC" w14:textId="77777777" w:rsidR="00454EF0" w:rsidRPr="00C87A13" w:rsidRDefault="00454EF0" w:rsidP="0048670A">
            <w:pPr>
              <w:ind w:firstLineChars="0" w:firstLine="0"/>
              <w:contextualSpacing/>
              <w:jc w:val="left"/>
              <w:rPr>
                <w:b/>
                <w:bCs/>
                <w:color w:val="000000"/>
              </w:rPr>
            </w:pPr>
            <w:r w:rsidRPr="00C87A13">
              <w:t>Laugh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59186D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F0AD9A6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63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E4C9D2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.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C35D81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12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AF5B39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2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A4B5905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A3014F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01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3763480" w14:textId="77777777" w:rsidR="00454EF0" w:rsidRPr="00C87A13" w:rsidRDefault="00454EF0" w:rsidP="0048670A">
            <w:pPr>
              <w:ind w:firstLineChars="0" w:firstLine="0"/>
              <w:contextualSpacing/>
              <w:jc w:val="center"/>
            </w:pPr>
            <w:r w:rsidRPr="00C87A13">
              <w:t>0.3</w:t>
            </w:r>
          </w:p>
        </w:tc>
      </w:tr>
    </w:tbl>
    <w:p w14:paraId="70812784" w14:textId="1359B4F8" w:rsidR="0048670A" w:rsidRDefault="0048670A" w:rsidP="0048670A">
      <w:pPr>
        <w:pStyle w:val="a4"/>
      </w:pPr>
      <w:r>
        <w:rPr>
          <w:rFonts w:hint="eastAsia"/>
          <w:i/>
          <w:iCs/>
        </w:rPr>
        <w:t>p</w:t>
      </w:r>
      <w:r>
        <w:rPr>
          <w:i/>
          <w:iCs/>
        </w:rPr>
        <w:t>-</w:t>
      </w:r>
      <w:r w:rsidRPr="0070515D">
        <w:t xml:space="preserve">value from independent sample </w:t>
      </w:r>
      <w:r w:rsidRPr="00987F5E">
        <w:rPr>
          <w:i/>
        </w:rPr>
        <w:t>t</w:t>
      </w:r>
      <w:r w:rsidRPr="0070515D">
        <w:t>-test</w:t>
      </w:r>
      <w:r>
        <w:rPr>
          <w:rFonts w:hint="eastAsia"/>
        </w:rPr>
        <w:t>.</w:t>
      </w:r>
      <w:r>
        <w:t xml:space="preserve"> </w:t>
      </w:r>
      <w:r w:rsidRPr="0070515D">
        <w:t>JFLS</w:t>
      </w:r>
      <w:r>
        <w:t>:</w:t>
      </w:r>
      <w:r w:rsidRPr="0070515D">
        <w:t xml:space="preserve"> Jaw Functional Limitation Scale;</w:t>
      </w:r>
      <w:r w:rsidRPr="00FA0A98">
        <w:t xml:space="preserve"> </w:t>
      </w:r>
      <w:r w:rsidR="00AC7CE0" w:rsidRPr="00FA0A98">
        <w:t>SD</w:t>
      </w:r>
      <w:r w:rsidRPr="00FA0A98">
        <w:t xml:space="preserve">: </w:t>
      </w:r>
      <w:r w:rsidRPr="0070515D">
        <w:t>Standard Deviation</w:t>
      </w:r>
      <w:r>
        <w:t>.</w:t>
      </w:r>
    </w:p>
    <w:p w14:paraId="25D5F87A" w14:textId="77777777" w:rsidR="0048670A" w:rsidRDefault="0048670A" w:rsidP="00933887">
      <w:pPr>
        <w:ind w:firstLine="420"/>
      </w:pPr>
    </w:p>
    <w:p w14:paraId="1CAA2E2C" w14:textId="77777777" w:rsidR="0048670A" w:rsidRPr="0048670A" w:rsidRDefault="0048670A" w:rsidP="00933887">
      <w:pPr>
        <w:ind w:firstLine="420"/>
        <w:rPr>
          <w:rFonts w:eastAsiaTheme="minorEastAsia"/>
        </w:rPr>
      </w:pPr>
      <w:bookmarkStart w:id="3" w:name="_GoBack"/>
      <w:bookmarkEnd w:id="3"/>
    </w:p>
    <w:sectPr w:rsidR="0048670A" w:rsidRPr="0048670A" w:rsidSect="009338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134" w:bottom="851" w:left="1134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B1E33" w14:textId="77777777" w:rsidR="0025592C" w:rsidRDefault="0025592C" w:rsidP="0048670A">
      <w:pPr>
        <w:ind w:firstLine="420"/>
      </w:pPr>
      <w:r>
        <w:separator/>
      </w:r>
    </w:p>
  </w:endnote>
  <w:endnote w:type="continuationSeparator" w:id="0">
    <w:p w14:paraId="3FA505CC" w14:textId="77777777" w:rsidR="0025592C" w:rsidRDefault="0025592C" w:rsidP="0048670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modern"/>
    <w:notTrueType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343A3F" w14:textId="77777777" w:rsidR="0025592C" w:rsidRDefault="0025592C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8961869"/>
      <w:docPartObj>
        <w:docPartGallery w:val="Page Numbers (Bottom of Page)"/>
        <w:docPartUnique/>
      </w:docPartObj>
    </w:sdtPr>
    <w:sdtContent>
      <w:p w14:paraId="2B1FCD9B" w14:textId="3DF73E33" w:rsidR="0025592C" w:rsidRDefault="0025592C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049" w:rsidRPr="005E3049">
          <w:rPr>
            <w:noProof/>
            <w:lang w:val="zh-CN"/>
          </w:rPr>
          <w:t>4</w:t>
        </w:r>
        <w:r>
          <w:fldChar w:fldCharType="end"/>
        </w:r>
      </w:p>
    </w:sdtContent>
  </w:sdt>
  <w:p w14:paraId="6BE2C84A" w14:textId="77777777" w:rsidR="0025592C" w:rsidRDefault="0025592C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8505CE" w14:textId="77777777" w:rsidR="0025592C" w:rsidRDefault="0025592C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135A2" w14:textId="77777777" w:rsidR="0025592C" w:rsidRDefault="0025592C" w:rsidP="0048670A">
      <w:pPr>
        <w:ind w:firstLine="420"/>
      </w:pPr>
      <w:r>
        <w:separator/>
      </w:r>
    </w:p>
  </w:footnote>
  <w:footnote w:type="continuationSeparator" w:id="0">
    <w:p w14:paraId="45F7C6A2" w14:textId="77777777" w:rsidR="0025592C" w:rsidRDefault="0025592C" w:rsidP="0048670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D393DC" w14:textId="77777777" w:rsidR="0025592C" w:rsidRDefault="0025592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F8B150" w14:textId="77777777" w:rsidR="0025592C" w:rsidRDefault="0025592C" w:rsidP="0048670A">
    <w:pPr>
      <w:pStyle w:val="af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01C28" w14:textId="77777777" w:rsidR="0025592C" w:rsidRDefault="0025592C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2304"/>
    <w:multiLevelType w:val="hybridMultilevel"/>
    <w:tmpl w:val="2ABCD098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33CE9"/>
    <w:multiLevelType w:val="hybridMultilevel"/>
    <w:tmpl w:val="95F4271C"/>
    <w:lvl w:ilvl="0" w:tplc="00A4D136">
      <w:start w:val="1"/>
      <w:numFmt w:val="upperLetter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F14BF"/>
    <w:multiLevelType w:val="hybridMultilevel"/>
    <w:tmpl w:val="585E8E14"/>
    <w:lvl w:ilvl="0" w:tplc="69FEBAB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B7124"/>
    <w:multiLevelType w:val="hybridMultilevel"/>
    <w:tmpl w:val="82AEB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8F5163"/>
    <w:multiLevelType w:val="hybridMultilevel"/>
    <w:tmpl w:val="0D6AE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242F1"/>
    <w:multiLevelType w:val="hybridMultilevel"/>
    <w:tmpl w:val="6E924766"/>
    <w:lvl w:ilvl="0" w:tplc="FCFC03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E1A3E89"/>
    <w:multiLevelType w:val="hybridMultilevel"/>
    <w:tmpl w:val="1F66058E"/>
    <w:lvl w:ilvl="0" w:tplc="21AACF7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1F4E8B"/>
    <w:multiLevelType w:val="hybridMultilevel"/>
    <w:tmpl w:val="CA34BB94"/>
    <w:lvl w:ilvl="0" w:tplc="A1DE63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0A3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7097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72E2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8AE5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62E0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CEEF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AC28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1668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2DB1D15"/>
    <w:multiLevelType w:val="hybridMultilevel"/>
    <w:tmpl w:val="4B30C8E6"/>
    <w:lvl w:ilvl="0" w:tplc="99D4CF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1CA81B0F"/>
    <w:multiLevelType w:val="hybridMultilevel"/>
    <w:tmpl w:val="DD7442E8"/>
    <w:lvl w:ilvl="0" w:tplc="FBEC3EC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E961557"/>
    <w:multiLevelType w:val="hybridMultilevel"/>
    <w:tmpl w:val="BCC69D94"/>
    <w:lvl w:ilvl="0" w:tplc="668EE6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077074"/>
    <w:multiLevelType w:val="hybridMultilevel"/>
    <w:tmpl w:val="2AF460B2"/>
    <w:lvl w:ilvl="0" w:tplc="23028222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1" w:hanging="420"/>
      </w:pPr>
    </w:lvl>
    <w:lvl w:ilvl="2" w:tplc="0409001B" w:tentative="1">
      <w:start w:val="1"/>
      <w:numFmt w:val="lowerRoman"/>
      <w:lvlText w:val="%3."/>
      <w:lvlJc w:val="righ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9" w:tentative="1">
      <w:start w:val="1"/>
      <w:numFmt w:val="lowerLetter"/>
      <w:lvlText w:val="%5)"/>
      <w:lvlJc w:val="left"/>
      <w:pPr>
        <w:ind w:left="2341" w:hanging="420"/>
      </w:pPr>
    </w:lvl>
    <w:lvl w:ilvl="5" w:tplc="0409001B" w:tentative="1">
      <w:start w:val="1"/>
      <w:numFmt w:val="lowerRoman"/>
      <w:lvlText w:val="%6."/>
      <w:lvlJc w:val="righ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9" w:tentative="1">
      <w:start w:val="1"/>
      <w:numFmt w:val="lowerLetter"/>
      <w:lvlText w:val="%8)"/>
      <w:lvlJc w:val="left"/>
      <w:pPr>
        <w:ind w:left="3601" w:hanging="420"/>
      </w:pPr>
    </w:lvl>
    <w:lvl w:ilvl="8" w:tplc="0409001B" w:tentative="1">
      <w:start w:val="1"/>
      <w:numFmt w:val="lowerRoman"/>
      <w:lvlText w:val="%9."/>
      <w:lvlJc w:val="right"/>
      <w:pPr>
        <w:ind w:left="4021" w:hanging="420"/>
      </w:pPr>
    </w:lvl>
  </w:abstractNum>
  <w:abstractNum w:abstractNumId="12" w15:restartNumberingAfterBreak="0">
    <w:nsid w:val="21E20A75"/>
    <w:multiLevelType w:val="hybridMultilevel"/>
    <w:tmpl w:val="D53886A4"/>
    <w:lvl w:ilvl="0" w:tplc="4332224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9348D3"/>
    <w:multiLevelType w:val="hybridMultilevel"/>
    <w:tmpl w:val="851AC3F2"/>
    <w:lvl w:ilvl="0" w:tplc="60EA493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1B74D8"/>
    <w:multiLevelType w:val="hybridMultilevel"/>
    <w:tmpl w:val="5DFC0B3C"/>
    <w:lvl w:ilvl="0" w:tplc="504016D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A5C4F3A"/>
    <w:multiLevelType w:val="hybridMultilevel"/>
    <w:tmpl w:val="91C004E6"/>
    <w:lvl w:ilvl="0" w:tplc="E3C6B0A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9F29FE"/>
    <w:multiLevelType w:val="hybridMultilevel"/>
    <w:tmpl w:val="748EF41E"/>
    <w:lvl w:ilvl="0" w:tplc="C832A690">
      <w:start w:val="1"/>
      <w:numFmt w:val="upperLetter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C55DB0"/>
    <w:multiLevelType w:val="hybridMultilevel"/>
    <w:tmpl w:val="5DAACAFA"/>
    <w:lvl w:ilvl="0" w:tplc="52DC187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205B60"/>
    <w:multiLevelType w:val="hybridMultilevel"/>
    <w:tmpl w:val="11C03932"/>
    <w:lvl w:ilvl="0" w:tplc="B0E4B0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FF3EFA"/>
    <w:multiLevelType w:val="hybridMultilevel"/>
    <w:tmpl w:val="4FB2B63A"/>
    <w:lvl w:ilvl="0" w:tplc="84E60A5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5C0FCE"/>
    <w:multiLevelType w:val="hybridMultilevel"/>
    <w:tmpl w:val="FAC27FB6"/>
    <w:lvl w:ilvl="0" w:tplc="55CE3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1714D36"/>
    <w:multiLevelType w:val="hybridMultilevel"/>
    <w:tmpl w:val="9EEA1D04"/>
    <w:lvl w:ilvl="0" w:tplc="9E2C6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3D03D49"/>
    <w:multiLevelType w:val="hybridMultilevel"/>
    <w:tmpl w:val="7DB4CD20"/>
    <w:lvl w:ilvl="0" w:tplc="C3AAD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480353F"/>
    <w:multiLevelType w:val="hybridMultilevel"/>
    <w:tmpl w:val="B99AB7C4"/>
    <w:lvl w:ilvl="0" w:tplc="C79E79F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5304C9"/>
    <w:multiLevelType w:val="hybridMultilevel"/>
    <w:tmpl w:val="6ABE680E"/>
    <w:lvl w:ilvl="0" w:tplc="23E8F616">
      <w:start w:val="1"/>
      <w:numFmt w:val="upperLetter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AA136C"/>
    <w:multiLevelType w:val="hybridMultilevel"/>
    <w:tmpl w:val="480C8956"/>
    <w:lvl w:ilvl="0" w:tplc="DA86E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897A44"/>
    <w:multiLevelType w:val="hybridMultilevel"/>
    <w:tmpl w:val="9CEED3DC"/>
    <w:lvl w:ilvl="0" w:tplc="BF06C01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661A69"/>
    <w:multiLevelType w:val="multilevel"/>
    <w:tmpl w:val="34C838A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4F83259F"/>
    <w:multiLevelType w:val="hybridMultilevel"/>
    <w:tmpl w:val="D5640726"/>
    <w:lvl w:ilvl="0" w:tplc="758293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325DB3"/>
    <w:multiLevelType w:val="hybridMultilevel"/>
    <w:tmpl w:val="E07EF4EA"/>
    <w:lvl w:ilvl="0" w:tplc="6A2E019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1C7675"/>
    <w:multiLevelType w:val="hybridMultilevel"/>
    <w:tmpl w:val="851E4126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31" w15:restartNumberingAfterBreak="0">
    <w:nsid w:val="5F2E2DB5"/>
    <w:multiLevelType w:val="hybridMultilevel"/>
    <w:tmpl w:val="E160CF30"/>
    <w:lvl w:ilvl="0" w:tplc="FDEABB2A">
      <w:start w:val="2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29374ED"/>
    <w:multiLevelType w:val="hybridMultilevel"/>
    <w:tmpl w:val="0C2A069A"/>
    <w:lvl w:ilvl="0" w:tplc="691A990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9B176C"/>
    <w:multiLevelType w:val="hybridMultilevel"/>
    <w:tmpl w:val="01A8E71A"/>
    <w:lvl w:ilvl="0" w:tplc="833C1624">
      <w:start w:val="1"/>
      <w:numFmt w:val="upperLetter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310ED6"/>
    <w:multiLevelType w:val="multilevel"/>
    <w:tmpl w:val="0FC2DA7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  <w:rPr>
        <w:rFonts w:ascii="Times New Roman" w:eastAsia="Times New Roman" w:hAnsi="Times New Roman" w:cs="Book Antiqua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6C2E62EA"/>
    <w:multiLevelType w:val="hybridMultilevel"/>
    <w:tmpl w:val="F48AFA5C"/>
    <w:lvl w:ilvl="0" w:tplc="3C527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46D5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F228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06A0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407E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016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CA6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060A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066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3332FF7"/>
    <w:multiLevelType w:val="hybridMultilevel"/>
    <w:tmpl w:val="1AA0DC44"/>
    <w:lvl w:ilvl="0" w:tplc="CD7EF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536F13"/>
    <w:multiLevelType w:val="hybridMultilevel"/>
    <w:tmpl w:val="6B8C5CAE"/>
    <w:lvl w:ilvl="0" w:tplc="04BC03A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9420B"/>
    <w:multiLevelType w:val="hybridMultilevel"/>
    <w:tmpl w:val="707CD686"/>
    <w:lvl w:ilvl="0" w:tplc="56F20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27"/>
  </w:num>
  <w:num w:numId="3">
    <w:abstractNumId w:val="27"/>
  </w:num>
  <w:num w:numId="4">
    <w:abstractNumId w:val="27"/>
  </w:num>
  <w:num w:numId="5">
    <w:abstractNumId w:val="3"/>
  </w:num>
  <w:num w:numId="6">
    <w:abstractNumId w:val="30"/>
  </w:num>
  <w:num w:numId="7">
    <w:abstractNumId w:val="7"/>
  </w:num>
  <w:num w:numId="8">
    <w:abstractNumId w:val="35"/>
  </w:num>
  <w:num w:numId="9">
    <w:abstractNumId w:val="33"/>
  </w:num>
  <w:num w:numId="10">
    <w:abstractNumId w:val="0"/>
  </w:num>
  <w:num w:numId="11">
    <w:abstractNumId w:val="14"/>
  </w:num>
  <w:num w:numId="12">
    <w:abstractNumId w:val="26"/>
  </w:num>
  <w:num w:numId="13">
    <w:abstractNumId w:val="31"/>
  </w:num>
  <w:num w:numId="14">
    <w:abstractNumId w:val="23"/>
  </w:num>
  <w:num w:numId="15">
    <w:abstractNumId w:val="6"/>
  </w:num>
  <w:num w:numId="16">
    <w:abstractNumId w:val="32"/>
  </w:num>
  <w:num w:numId="17">
    <w:abstractNumId w:val="19"/>
  </w:num>
  <w:num w:numId="18">
    <w:abstractNumId w:val="18"/>
  </w:num>
  <w:num w:numId="19">
    <w:abstractNumId w:val="9"/>
  </w:num>
  <w:num w:numId="20">
    <w:abstractNumId w:val="12"/>
  </w:num>
  <w:num w:numId="21">
    <w:abstractNumId w:val="29"/>
  </w:num>
  <w:num w:numId="22">
    <w:abstractNumId w:val="17"/>
  </w:num>
  <w:num w:numId="23">
    <w:abstractNumId w:val="13"/>
  </w:num>
  <w:num w:numId="24">
    <w:abstractNumId w:val="16"/>
  </w:num>
  <w:num w:numId="25">
    <w:abstractNumId w:val="1"/>
  </w:num>
  <w:num w:numId="26">
    <w:abstractNumId w:val="24"/>
  </w:num>
  <w:num w:numId="27">
    <w:abstractNumId w:val="37"/>
  </w:num>
  <w:num w:numId="28">
    <w:abstractNumId w:val="10"/>
  </w:num>
  <w:num w:numId="29">
    <w:abstractNumId w:val="15"/>
  </w:num>
  <w:num w:numId="30">
    <w:abstractNumId w:val="28"/>
  </w:num>
  <w:num w:numId="31">
    <w:abstractNumId w:val="2"/>
  </w:num>
  <w:num w:numId="32">
    <w:abstractNumId w:val="4"/>
  </w:num>
  <w:num w:numId="33">
    <w:abstractNumId w:val="20"/>
  </w:num>
  <w:num w:numId="34">
    <w:abstractNumId w:val="38"/>
  </w:num>
  <w:num w:numId="35">
    <w:abstractNumId w:val="25"/>
  </w:num>
  <w:num w:numId="36">
    <w:abstractNumId w:val="8"/>
  </w:num>
  <w:num w:numId="37">
    <w:abstractNumId w:val="34"/>
  </w:num>
  <w:num w:numId="38">
    <w:abstractNumId w:val="22"/>
  </w:num>
  <w:num w:numId="39">
    <w:abstractNumId w:val="36"/>
  </w:num>
  <w:num w:numId="40">
    <w:abstractNumId w:val="21"/>
  </w:num>
  <w:num w:numId="41">
    <w:abstractNumId w:val="11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0A"/>
    <w:rsid w:val="00000467"/>
    <w:rsid w:val="00011040"/>
    <w:rsid w:val="00071126"/>
    <w:rsid w:val="000E116E"/>
    <w:rsid w:val="0025592C"/>
    <w:rsid w:val="00287762"/>
    <w:rsid w:val="003924AD"/>
    <w:rsid w:val="003A39A0"/>
    <w:rsid w:val="004211B4"/>
    <w:rsid w:val="00454EF0"/>
    <w:rsid w:val="004656C2"/>
    <w:rsid w:val="0048670A"/>
    <w:rsid w:val="00582119"/>
    <w:rsid w:val="005D7CB2"/>
    <w:rsid w:val="005E3049"/>
    <w:rsid w:val="00675B8C"/>
    <w:rsid w:val="00685A48"/>
    <w:rsid w:val="006B475C"/>
    <w:rsid w:val="006D2C0F"/>
    <w:rsid w:val="0077342E"/>
    <w:rsid w:val="007A2611"/>
    <w:rsid w:val="00870269"/>
    <w:rsid w:val="00887001"/>
    <w:rsid w:val="008A46AD"/>
    <w:rsid w:val="00933887"/>
    <w:rsid w:val="00A206CA"/>
    <w:rsid w:val="00A30F1A"/>
    <w:rsid w:val="00AC7CE0"/>
    <w:rsid w:val="00AE0DC1"/>
    <w:rsid w:val="00AF407D"/>
    <w:rsid w:val="00B40E28"/>
    <w:rsid w:val="00B60146"/>
    <w:rsid w:val="00B8055E"/>
    <w:rsid w:val="00BB0B21"/>
    <w:rsid w:val="00BD301E"/>
    <w:rsid w:val="00C80049"/>
    <w:rsid w:val="00C87A13"/>
    <w:rsid w:val="00CC2FD9"/>
    <w:rsid w:val="00CC3FCF"/>
    <w:rsid w:val="00CE4B00"/>
    <w:rsid w:val="00D62773"/>
    <w:rsid w:val="00D77C3C"/>
    <w:rsid w:val="00D832DD"/>
    <w:rsid w:val="00D83F73"/>
    <w:rsid w:val="00E31BA4"/>
    <w:rsid w:val="00ED6749"/>
    <w:rsid w:val="00F16CC6"/>
    <w:rsid w:val="00F60004"/>
    <w:rsid w:val="00FA0A98"/>
    <w:rsid w:val="00FC0A4B"/>
    <w:rsid w:val="00FF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9263C"/>
  <w15:chartTrackingRefBased/>
  <w15:docId w15:val="{27B3341B-AAA4-4699-A41D-39B80F76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001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887001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887001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887001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88700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8700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887001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887001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887001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001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887001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887001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887001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887001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88700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887001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88700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887001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887001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48670A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48670A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5">
    <w:name w:val="参考文献"/>
    <w:basedOn w:val="a"/>
    <w:autoRedefine/>
    <w:qFormat/>
    <w:rsid w:val="00887001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887001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887001"/>
    <w:pPr>
      <w:ind w:firstLineChars="0" w:firstLine="0"/>
    </w:pPr>
    <w:rPr>
      <w:noProof/>
    </w:rPr>
  </w:style>
  <w:style w:type="paragraph" w:customStyle="1" w:styleId="a8">
    <w:name w:val="机构信息"/>
    <w:basedOn w:val="a"/>
    <w:link w:val="a9"/>
    <w:autoRedefine/>
    <w:qFormat/>
    <w:rsid w:val="00887001"/>
    <w:pPr>
      <w:ind w:firstLineChars="0" w:firstLine="0"/>
    </w:pPr>
    <w:rPr>
      <w:i/>
    </w:rPr>
  </w:style>
  <w:style w:type="character" w:customStyle="1" w:styleId="a9">
    <w:name w:val="机构信息 字符"/>
    <w:link w:val="a8"/>
    <w:rsid w:val="00887001"/>
    <w:rPr>
      <w:rFonts w:ascii="Times New Roman" w:eastAsia="Times New Roman" w:hAnsi="Times New Roman" w:cs="Times New Roman"/>
      <w:i/>
      <w:szCs w:val="21"/>
    </w:rPr>
  </w:style>
  <w:style w:type="paragraph" w:customStyle="1" w:styleId="aa">
    <w:name w:val="接收日期"/>
    <w:basedOn w:val="a"/>
    <w:autoRedefine/>
    <w:qFormat/>
    <w:rsid w:val="00887001"/>
    <w:pPr>
      <w:ind w:firstLineChars="0" w:firstLine="0"/>
    </w:pPr>
  </w:style>
  <w:style w:type="paragraph" w:styleId="ab">
    <w:name w:val="Normal (Web)"/>
    <w:basedOn w:val="a"/>
    <w:uiPriority w:val="99"/>
    <w:unhideWhenUsed/>
    <w:rsid w:val="00887001"/>
    <w:pPr>
      <w:spacing w:before="100" w:beforeAutospacing="1" w:after="100" w:afterAutospacing="1"/>
    </w:pPr>
    <w:rPr>
      <w:lang w:eastAsia="en-US"/>
    </w:rPr>
  </w:style>
  <w:style w:type="paragraph" w:customStyle="1" w:styleId="ac">
    <w:name w:val="通讯作者"/>
    <w:basedOn w:val="a"/>
    <w:autoRedefine/>
    <w:qFormat/>
    <w:rsid w:val="00887001"/>
    <w:pPr>
      <w:ind w:firstLineChars="0" w:firstLine="0"/>
    </w:pPr>
  </w:style>
  <w:style w:type="paragraph" w:customStyle="1" w:styleId="ad">
    <w:name w:val="图注"/>
    <w:basedOn w:val="a4"/>
    <w:autoRedefine/>
    <w:qFormat/>
    <w:rsid w:val="00887001"/>
  </w:style>
  <w:style w:type="table" w:styleId="ae">
    <w:name w:val="Table Grid"/>
    <w:basedOn w:val="a1"/>
    <w:uiPriority w:val="59"/>
    <w:qFormat/>
    <w:rsid w:val="00887001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文章标题"/>
    <w:basedOn w:val="a"/>
    <w:link w:val="af0"/>
    <w:autoRedefine/>
    <w:qFormat/>
    <w:rsid w:val="006B475C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0">
    <w:name w:val="文章标题 字符"/>
    <w:link w:val="af"/>
    <w:rsid w:val="006B475C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1">
    <w:name w:val="文章内容"/>
    <w:basedOn w:val="a"/>
    <w:link w:val="af2"/>
    <w:autoRedefine/>
    <w:rsid w:val="00887001"/>
    <w:pPr>
      <w:ind w:firstLine="420"/>
    </w:pPr>
    <w:rPr>
      <w:color w:val="000000"/>
    </w:rPr>
  </w:style>
  <w:style w:type="character" w:customStyle="1" w:styleId="af2">
    <w:name w:val="文章内容 字符"/>
    <w:link w:val="af1"/>
    <w:rsid w:val="00887001"/>
    <w:rPr>
      <w:rFonts w:ascii="Times New Roman" w:eastAsia="Times New Roman" w:hAnsi="Times New Roman" w:cs="Times New Roman"/>
      <w:color w:val="000000"/>
      <w:szCs w:val="21"/>
    </w:rPr>
  </w:style>
  <w:style w:type="character" w:styleId="af3">
    <w:name w:val="line number"/>
    <w:uiPriority w:val="99"/>
    <w:semiHidden/>
    <w:unhideWhenUsed/>
    <w:rsid w:val="00887001"/>
  </w:style>
  <w:style w:type="paragraph" w:styleId="af4">
    <w:name w:val="footer"/>
    <w:basedOn w:val="a"/>
    <w:link w:val="af5"/>
    <w:uiPriority w:val="99"/>
    <w:unhideWhenUsed/>
    <w:rsid w:val="00887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887001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887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887001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887001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887001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887001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887001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887001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887001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887001"/>
    <w:pPr>
      <w:ind w:firstLineChars="0" w:firstLine="0"/>
    </w:pPr>
  </w:style>
  <w:style w:type="paragraph" w:styleId="aff">
    <w:name w:val="Revision"/>
    <w:hidden/>
    <w:uiPriority w:val="99"/>
    <w:semiHidden/>
    <w:rsid w:val="0048670A"/>
    <w:rPr>
      <w:rFonts w:ascii="Times New Roman" w:hAnsi="Times New Roman"/>
      <w:kern w:val="0"/>
      <w:sz w:val="24"/>
      <w:lang w:eastAsia="en-US"/>
    </w:rPr>
  </w:style>
  <w:style w:type="character" w:styleId="aff0">
    <w:name w:val="Emphasis"/>
    <w:basedOn w:val="a0"/>
    <w:uiPriority w:val="20"/>
    <w:qFormat/>
    <w:rsid w:val="0048670A"/>
    <w:rPr>
      <w:i/>
      <w:iCs/>
    </w:rPr>
  </w:style>
  <w:style w:type="character" w:styleId="aff1">
    <w:name w:val="Hyperlink"/>
    <w:uiPriority w:val="99"/>
    <w:unhideWhenUsed/>
    <w:rsid w:val="0048670A"/>
    <w:rPr>
      <w:color w:val="0563C1"/>
      <w:u w:val="single"/>
    </w:rPr>
  </w:style>
  <w:style w:type="character" w:styleId="aff2">
    <w:name w:val="annotation reference"/>
    <w:basedOn w:val="a0"/>
    <w:uiPriority w:val="99"/>
    <w:semiHidden/>
    <w:unhideWhenUsed/>
    <w:rsid w:val="0048670A"/>
    <w:rPr>
      <w:sz w:val="21"/>
      <w:szCs w:val="21"/>
    </w:rPr>
  </w:style>
  <w:style w:type="paragraph" w:styleId="aff3">
    <w:name w:val="annotation text"/>
    <w:basedOn w:val="a"/>
    <w:link w:val="aff4"/>
    <w:uiPriority w:val="99"/>
    <w:unhideWhenUsed/>
    <w:qFormat/>
    <w:rsid w:val="0048670A"/>
    <w:pPr>
      <w:jc w:val="left"/>
    </w:pPr>
  </w:style>
  <w:style w:type="character" w:customStyle="1" w:styleId="aff4">
    <w:name w:val="批注文字 字符"/>
    <w:basedOn w:val="a0"/>
    <w:link w:val="aff3"/>
    <w:uiPriority w:val="99"/>
    <w:qFormat/>
    <w:rsid w:val="0048670A"/>
    <w:rPr>
      <w:rFonts w:ascii="Times New Roman" w:eastAsia="Times New Roman" w:hAnsi="Times New Roman" w:cs="Times New Roman"/>
      <w:szCs w:val="21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48670A"/>
    <w:rPr>
      <w:b/>
      <w:bCs/>
    </w:rPr>
  </w:style>
  <w:style w:type="character" w:customStyle="1" w:styleId="aff6">
    <w:name w:val="批注主题 字符"/>
    <w:basedOn w:val="aff4"/>
    <w:link w:val="aff5"/>
    <w:uiPriority w:val="99"/>
    <w:semiHidden/>
    <w:rsid w:val="0048670A"/>
    <w:rPr>
      <w:rFonts w:ascii="Times New Roman" w:eastAsia="Times New Roman" w:hAnsi="Times New Roman" w:cs="Times New Roman"/>
      <w:b/>
      <w:bCs/>
      <w:szCs w:val="21"/>
    </w:rPr>
  </w:style>
  <w:style w:type="paragraph" w:styleId="aff7">
    <w:name w:val="Balloon Text"/>
    <w:basedOn w:val="a"/>
    <w:link w:val="aff8"/>
    <w:uiPriority w:val="99"/>
    <w:semiHidden/>
    <w:unhideWhenUsed/>
    <w:rsid w:val="0048670A"/>
    <w:rPr>
      <w:sz w:val="18"/>
      <w:szCs w:val="18"/>
    </w:rPr>
  </w:style>
  <w:style w:type="character" w:customStyle="1" w:styleId="aff8">
    <w:name w:val="批注框文本 字符"/>
    <w:basedOn w:val="a0"/>
    <w:link w:val="aff7"/>
    <w:uiPriority w:val="99"/>
    <w:semiHidden/>
    <w:rsid w:val="0048670A"/>
    <w:rPr>
      <w:rFonts w:ascii="Times New Roman" w:eastAsia="Times New Roman" w:hAnsi="Times New Roman" w:cs="Times New Roman"/>
      <w:sz w:val="18"/>
      <w:szCs w:val="18"/>
    </w:rPr>
  </w:style>
  <w:style w:type="character" w:styleId="aff9">
    <w:name w:val="Intense Emphasis"/>
    <w:basedOn w:val="a0"/>
    <w:uiPriority w:val="21"/>
    <w:qFormat/>
    <w:rsid w:val="0048670A"/>
    <w:rPr>
      <w:i/>
      <w:iCs/>
      <w:color w:val="4472C4" w:themeColor="accent1"/>
    </w:rPr>
  </w:style>
  <w:style w:type="character" w:customStyle="1" w:styleId="11">
    <w:name w:val="未处理的提及1"/>
    <w:basedOn w:val="a0"/>
    <w:uiPriority w:val="99"/>
    <w:semiHidden/>
    <w:unhideWhenUsed/>
    <w:rsid w:val="004867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nique </cp:lastModifiedBy>
  <cp:revision>9</cp:revision>
  <dcterms:created xsi:type="dcterms:W3CDTF">2024-07-18T15:12:00Z</dcterms:created>
  <dcterms:modified xsi:type="dcterms:W3CDTF">2024-07-25T02:20:00Z</dcterms:modified>
</cp:coreProperties>
</file>